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127" w:rsidRPr="00132255" w:rsidRDefault="00484106" w:rsidP="007F2127">
      <w:pPr>
        <w:rPr>
          <w:rFonts w:ascii="Arial" w:hAnsi="Arial" w:cs="Arial"/>
          <w:sz w:val="24"/>
          <w:szCs w:val="24"/>
        </w:rPr>
      </w:pPr>
      <w:r w:rsidRPr="00132255">
        <w:rPr>
          <w:rFonts w:ascii="Arial" w:hAnsi="Arial" w:cs="Arial"/>
          <w:sz w:val="24"/>
          <w:szCs w:val="24"/>
        </w:rPr>
        <w:t>T</w:t>
      </w:r>
      <w:r w:rsidR="00930F46" w:rsidRPr="00132255">
        <w:rPr>
          <w:rFonts w:ascii="Arial" w:hAnsi="Arial" w:cs="Arial"/>
          <w:sz w:val="24"/>
          <w:szCs w:val="24"/>
        </w:rPr>
        <w:t>able</w:t>
      </w:r>
      <w:r w:rsidR="009911FE">
        <w:rPr>
          <w:rFonts w:ascii="Arial" w:hAnsi="Arial" w:cs="Arial"/>
          <w:sz w:val="24"/>
          <w:szCs w:val="24"/>
        </w:rPr>
        <w:t xml:space="preserve"> </w:t>
      </w:r>
      <w:r w:rsidR="00D0620A">
        <w:rPr>
          <w:rFonts w:ascii="Arial" w:hAnsi="Arial" w:cs="Arial"/>
          <w:sz w:val="24"/>
          <w:szCs w:val="24"/>
        </w:rPr>
        <w:t>S</w:t>
      </w:r>
      <w:r w:rsidR="009911FE">
        <w:rPr>
          <w:rFonts w:ascii="Arial" w:hAnsi="Arial" w:cs="Arial"/>
          <w:sz w:val="24"/>
          <w:szCs w:val="24"/>
        </w:rPr>
        <w:t>1</w:t>
      </w:r>
      <w:r w:rsidR="00340C7A">
        <w:rPr>
          <w:rFonts w:ascii="Arial" w:hAnsi="Arial" w:cs="Arial"/>
          <w:sz w:val="24"/>
          <w:szCs w:val="24"/>
        </w:rPr>
        <w:t>:</w:t>
      </w:r>
      <w:r w:rsidR="009911FE">
        <w:rPr>
          <w:rFonts w:ascii="Arial" w:hAnsi="Arial" w:cs="Arial"/>
          <w:sz w:val="24"/>
          <w:szCs w:val="24"/>
        </w:rPr>
        <w:t xml:space="preserve"> </w:t>
      </w:r>
      <w:r w:rsidR="00930F46" w:rsidRPr="00132255">
        <w:rPr>
          <w:rFonts w:ascii="Arial" w:hAnsi="Arial" w:cs="Arial"/>
          <w:sz w:val="24"/>
          <w:szCs w:val="24"/>
        </w:rPr>
        <w:t xml:space="preserve"> </w:t>
      </w:r>
      <w:r w:rsidR="007F2127" w:rsidRPr="00132255">
        <w:rPr>
          <w:rFonts w:ascii="Arial" w:hAnsi="Arial" w:cs="Arial"/>
          <w:sz w:val="24"/>
          <w:szCs w:val="24"/>
        </w:rPr>
        <w:t>Oligonucleotide</w:t>
      </w:r>
      <w:r w:rsidR="00F1261D" w:rsidRPr="00132255">
        <w:rPr>
          <w:rFonts w:ascii="Arial" w:hAnsi="Arial" w:cs="Arial"/>
          <w:sz w:val="24"/>
          <w:szCs w:val="24"/>
        </w:rPr>
        <w:t>s</w:t>
      </w:r>
      <w:r w:rsidR="007F2127" w:rsidRPr="00132255">
        <w:rPr>
          <w:rFonts w:ascii="Arial" w:hAnsi="Arial" w:cs="Arial"/>
          <w:sz w:val="24"/>
          <w:szCs w:val="24"/>
        </w:rPr>
        <w:t xml:space="preserve"> use in this study</w:t>
      </w:r>
    </w:p>
    <w:tbl>
      <w:tblPr>
        <w:tblStyle w:val="LightShading1"/>
        <w:tblpPr w:leftFromText="180" w:rightFromText="180" w:horzAnchor="margin" w:tblpY="344"/>
        <w:tblW w:w="14910" w:type="dxa"/>
        <w:tblLook w:val="04A0" w:firstRow="1" w:lastRow="0" w:firstColumn="1" w:lastColumn="0" w:noHBand="0" w:noVBand="1"/>
      </w:tblPr>
      <w:tblGrid>
        <w:gridCol w:w="1195"/>
        <w:gridCol w:w="6875"/>
        <w:gridCol w:w="162"/>
        <w:gridCol w:w="276"/>
        <w:gridCol w:w="1320"/>
        <w:gridCol w:w="762"/>
        <w:gridCol w:w="191"/>
        <w:gridCol w:w="1927"/>
        <w:gridCol w:w="522"/>
        <w:gridCol w:w="120"/>
        <w:gridCol w:w="120"/>
        <w:gridCol w:w="281"/>
        <w:gridCol w:w="1159"/>
      </w:tblGrid>
      <w:tr w:rsidR="006A3ADE" w:rsidRPr="00340C7A" w:rsidTr="00AB562A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02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Number</w:t>
            </w:r>
          </w:p>
        </w:tc>
        <w:tc>
          <w:tcPr>
            <w:tcW w:w="6875" w:type="dxa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Sequences</w:t>
            </w:r>
          </w:p>
        </w:tc>
        <w:tc>
          <w:tcPr>
            <w:tcW w:w="1758" w:type="dxa"/>
            <w:gridSpan w:val="3"/>
            <w:shd w:val="clear" w:color="auto" w:fill="auto"/>
            <w:noWrap/>
            <w:hideMark/>
          </w:tcPr>
          <w:p w:rsidR="006A3ADE" w:rsidRPr="00340C7A" w:rsidRDefault="00670CD4" w:rsidP="00A001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</w:t>
            </w:r>
            <w:r w:rsidR="006A3ADE" w:rsidRPr="00340C7A">
              <w:rPr>
                <w:rFonts w:ascii="Arial" w:eastAsia="Times New Roman" w:hAnsi="Arial" w:cs="Arial"/>
                <w:b w:val="0"/>
                <w:color w:val="000000"/>
              </w:rPr>
              <w:t>Orientation</w:t>
            </w:r>
          </w:p>
        </w:tc>
        <w:tc>
          <w:tcPr>
            <w:tcW w:w="2880" w:type="dxa"/>
            <w:gridSpan w:val="3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Use</w:t>
            </w:r>
          </w:p>
        </w:tc>
      </w:tr>
      <w:tr w:rsidR="000B5B79" w:rsidRPr="00340C7A" w:rsidTr="00AB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0" w:type="dxa"/>
            <w:gridSpan w:val="13"/>
            <w:shd w:val="clear" w:color="auto" w:fill="auto"/>
            <w:noWrap/>
            <w:hideMark/>
          </w:tcPr>
          <w:p w:rsidR="000B5B79" w:rsidRDefault="000B5B79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  <w:p w:rsidR="000B5B79" w:rsidRDefault="000B5B79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 primer extension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(PE) and </w:t>
            </w:r>
            <w:r>
              <w:rPr>
                <w:rFonts w:ascii="Arial" w:eastAsia="Times New Roman" w:hAnsi="Arial" w:cs="Arial"/>
                <w:color w:val="000000"/>
              </w:rPr>
              <w:t xml:space="preserve">for cloning promoter segments (CPS) used as </w:t>
            </w:r>
            <w:r w:rsidRPr="00340C7A">
              <w:rPr>
                <w:rFonts w:ascii="Arial" w:eastAsia="Times New Roman" w:hAnsi="Arial" w:cs="Arial"/>
                <w:color w:val="000000"/>
              </w:rPr>
              <w:t>templates of sequenc</w:t>
            </w:r>
            <w:r>
              <w:rPr>
                <w:rFonts w:ascii="Arial" w:eastAsia="Times New Roman" w:hAnsi="Arial" w:cs="Arial"/>
                <w:color w:val="000000"/>
              </w:rPr>
              <w:t>ing</w:t>
            </w:r>
          </w:p>
          <w:p w:rsidR="000B5B79" w:rsidRPr="00340C7A" w:rsidRDefault="000B5B79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A3ADE" w:rsidRPr="00340C7A" w:rsidTr="00AB562A">
        <w:trPr>
          <w:gridAfter w:val="3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812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6A3ADE" w:rsidRPr="00340C7A" w:rsidRDefault="0072497C" w:rsidP="00A001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5’</w:t>
            </w:r>
            <w:r w:rsidR="006A3ADE" w:rsidRPr="00340C7A">
              <w:rPr>
                <w:rFonts w:ascii="Arial" w:hAnsi="Arial" w:cs="Arial"/>
              </w:rPr>
              <w:t>-</w:t>
            </w:r>
            <w:r w:rsidR="006A3ADE" w:rsidRPr="00340C7A">
              <w:rPr>
                <w:rFonts w:ascii="Arial" w:hAnsi="Arial" w:cs="Arial"/>
                <w:color w:val="000000" w:themeColor="text1"/>
              </w:rPr>
              <w:t>taacttacttaaaaaattaactacttaaatatc-</w:t>
            </w:r>
            <w:r>
              <w:rPr>
                <w:rFonts w:ascii="Arial" w:hAnsi="Arial" w:cs="Arial"/>
                <w:color w:val="000000" w:themeColor="text1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P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for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</w:p>
        </w:tc>
      </w:tr>
      <w:tr w:rsidR="006A3ADE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808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6A3ADE" w:rsidRPr="00340C7A" w:rsidRDefault="0072497C" w:rsidP="00A0013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6A3ADE" w:rsidRPr="00340C7A">
              <w:rPr>
                <w:rFonts w:ascii="Arial" w:eastAsia="Times New Roman" w:hAnsi="Arial" w:cs="Arial"/>
                <w:color w:val="000000"/>
              </w:rPr>
              <w:t>-ctgaatcaggaagctgtatag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and PE for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</w:p>
        </w:tc>
      </w:tr>
      <w:tr w:rsidR="006A3ADE" w:rsidRPr="00340C7A" w:rsidTr="00AB562A">
        <w:trPr>
          <w:gridAfter w:val="3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815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6A3ADE" w:rsidRPr="00340C7A" w:rsidRDefault="0072497C" w:rsidP="00A001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5’</w:t>
            </w:r>
            <w:r w:rsidR="006A3ADE" w:rsidRPr="00340C7A">
              <w:rPr>
                <w:rFonts w:ascii="Arial" w:hAnsi="Arial" w:cs="Arial"/>
              </w:rPr>
              <w:t>-actactattaattttcttgaa-</w:t>
            </w:r>
            <w:r>
              <w:rPr>
                <w:rFonts w:ascii="Arial" w:hAnsi="Arial" w:cs="Arial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for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</w:p>
        </w:tc>
      </w:tr>
      <w:tr w:rsidR="006A3ADE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6A3ADE" w:rsidRPr="00340C7A" w:rsidRDefault="006A3ADE" w:rsidP="00A0013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811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6A3ADE" w:rsidRPr="00340C7A" w:rsidRDefault="0072497C" w:rsidP="00A0013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851F5F">
              <w:rPr>
                <w:rFonts w:ascii="Arial" w:eastAsia="Times New Roman" w:hAnsi="Arial" w:cs="Arial"/>
                <w:color w:val="000000"/>
              </w:rPr>
              <w:t>-</w:t>
            </w:r>
            <w:r w:rsidR="006A3ADE" w:rsidRPr="00340C7A">
              <w:rPr>
                <w:rFonts w:ascii="Arial" w:eastAsia="Times New Roman" w:hAnsi="Arial" w:cs="Arial"/>
                <w:color w:val="000000"/>
              </w:rPr>
              <w:t>ttgtgtaacctaattagatgaga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  <w:r w:rsidR="006A3ADE" w:rsidRPr="00340C7A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6A3ADE" w:rsidRPr="00340C7A" w:rsidRDefault="006A3ADE" w:rsidP="00E7033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and PE for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</w:p>
        </w:tc>
        <w:bookmarkStart w:id="0" w:name="_GoBack"/>
        <w:bookmarkEnd w:id="0"/>
      </w:tr>
      <w:tr w:rsidR="001D2EC5" w:rsidRPr="00340C7A" w:rsidTr="00AB562A">
        <w:trPr>
          <w:gridAfter w:val="3"/>
          <w:wAfter w:w="156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RG1108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>
              <w:rPr>
                <w:rFonts w:ascii="Arial" w:eastAsia="Times New Roman" w:hAnsi="Arial" w:cs="Arial"/>
                <w:color w:val="000000"/>
              </w:rPr>
              <w:t>-</w:t>
            </w:r>
            <w:r w:rsidR="001D2EC5" w:rsidRPr="001D2EC5">
              <w:rPr>
                <w:rFonts w:ascii="Arial" w:eastAsia="Times New Roman" w:hAnsi="Arial" w:cs="Arial"/>
                <w:color w:val="000000"/>
              </w:rPr>
              <w:t>tcatagctagtatagctgatgctcca</w:t>
            </w:r>
            <w:r w:rsidR="001D2EC5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P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f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D2EC5">
              <w:rPr>
                <w:rFonts w:ascii="Arial" w:eastAsia="Times New Roman" w:hAnsi="Arial" w:cs="Arial"/>
                <w:i/>
                <w:color w:val="000000"/>
              </w:rPr>
              <w:t>clpA</w:t>
            </w:r>
            <w:proofErr w:type="spellEnd"/>
          </w:p>
        </w:tc>
      </w:tr>
      <w:tr w:rsidR="001D2EC5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09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agatgttccaaagtagcatactcat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and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PE </w:t>
            </w:r>
            <w:r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clpA</w:t>
            </w:r>
            <w:proofErr w:type="spellEnd"/>
          </w:p>
        </w:tc>
      </w:tr>
      <w:tr w:rsidR="001D2EC5" w:rsidRPr="00340C7A" w:rsidTr="00AB562A">
        <w:trPr>
          <w:gridAfter w:val="3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E8270B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RG1104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>
              <w:rPr>
                <w:rFonts w:ascii="Arial" w:eastAsia="Times New Roman" w:hAnsi="Arial" w:cs="Arial"/>
                <w:color w:val="000000"/>
              </w:rPr>
              <w:t>-</w:t>
            </w:r>
            <w:r w:rsidR="001D2EC5" w:rsidRPr="001D2EC5">
              <w:rPr>
                <w:rFonts w:ascii="Arial" w:eastAsia="Times New Roman" w:hAnsi="Arial" w:cs="Arial"/>
                <w:color w:val="000000"/>
              </w:rPr>
              <w:t>ctacacaataacatcataacctacgtgag</w:t>
            </w:r>
            <w:r w:rsidR="001D2EC5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P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f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</w:rPr>
              <w:t>hslV</w:t>
            </w:r>
            <w:proofErr w:type="spellEnd"/>
          </w:p>
        </w:tc>
      </w:tr>
      <w:tr w:rsidR="001D2EC5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03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attacagtgtgtcctaacgatacttg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and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PE for </w:t>
            </w: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hslV</w:t>
            </w:r>
            <w:proofErr w:type="spellEnd"/>
          </w:p>
        </w:tc>
      </w:tr>
      <w:tr w:rsidR="001D2EC5" w:rsidRPr="00340C7A" w:rsidTr="00AB562A">
        <w:trPr>
          <w:gridAfter w:val="3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SimSun" w:hAnsi="Arial" w:cs="Arial"/>
                <w:color w:val="000000"/>
              </w:rPr>
              <w:t>RRG1099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acagtaccctatcatcttttgatattc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clpB</w:t>
            </w:r>
            <w:proofErr w:type="spellEnd"/>
          </w:p>
        </w:tc>
      </w:tr>
      <w:tr w:rsidR="001D2EC5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RRG1100         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ctaacattactttaagtaaatgctctg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and PE for </w:t>
            </w: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clpB</w:t>
            </w:r>
            <w:proofErr w:type="spellEnd"/>
          </w:p>
        </w:tc>
      </w:tr>
      <w:tr w:rsidR="001D2EC5" w:rsidRPr="00340C7A" w:rsidTr="00AB562A">
        <w:trPr>
          <w:gridAfter w:val="3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hAnsi="Arial" w:cs="Arial"/>
              </w:rPr>
            </w:pPr>
            <w:r w:rsidRPr="00340C7A">
              <w:rPr>
                <w:rFonts w:ascii="Arial" w:hAnsi="Arial" w:cs="Arial"/>
              </w:rPr>
              <w:t>RRG816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1D2EC5" w:rsidRPr="00340C7A">
              <w:rPr>
                <w:rFonts w:ascii="Arial" w:hAnsi="Arial" w:cs="Arial"/>
              </w:rPr>
              <w:t>-atgttgtagtgttaggttgtaatagt-</w:t>
            </w:r>
            <w:r>
              <w:rPr>
                <w:rFonts w:ascii="Arial" w:hAnsi="Arial" w:cs="Arial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DNAbp</w:t>
            </w:r>
            <w:proofErr w:type="spellEnd"/>
          </w:p>
        </w:tc>
      </w:tr>
      <w:tr w:rsidR="001D2EC5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817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5’</w:t>
            </w:r>
            <w:r w:rsidR="001D2EC5">
              <w:rPr>
                <w:rFonts w:ascii="Arial" w:hAnsi="Arial" w:cs="Arial"/>
              </w:rPr>
              <w:t>-</w:t>
            </w:r>
            <w:r w:rsidR="001D2EC5" w:rsidRPr="00340C7A">
              <w:rPr>
                <w:rFonts w:ascii="Arial" w:hAnsi="Arial" w:cs="Arial"/>
              </w:rPr>
              <w:t>tatatcatatacaaaagacttaccaac-</w:t>
            </w:r>
            <w:r>
              <w:rPr>
                <w:rFonts w:ascii="Arial" w:hAnsi="Arial" w:cs="Arial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and PE  for </w:t>
            </w: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DNAbp</w:t>
            </w:r>
            <w:proofErr w:type="spellEnd"/>
          </w:p>
        </w:tc>
      </w:tr>
      <w:tr w:rsidR="001D2EC5" w:rsidRPr="00340C7A" w:rsidTr="00AB562A">
        <w:trPr>
          <w:gridAfter w:val="3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820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5’</w:t>
            </w:r>
            <w:r w:rsidR="001D2EC5" w:rsidRPr="00340C7A">
              <w:rPr>
                <w:rFonts w:ascii="Arial" w:hAnsi="Arial" w:cs="Arial"/>
              </w:rPr>
              <w:t>-taattcataaatttatgaacttgtg-</w:t>
            </w:r>
            <w:r>
              <w:rPr>
                <w:rFonts w:ascii="Arial" w:hAnsi="Arial" w:cs="Arial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for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</w:p>
        </w:tc>
      </w:tr>
      <w:tr w:rsidR="001D2EC5" w:rsidRPr="00340C7A" w:rsidTr="00AB562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821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tgcaactattgaaggtgtagt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left="-348" w:firstLine="3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22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ind w:hanging="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PS </w:t>
            </w:r>
            <w:r w:rsidRPr="00340C7A">
              <w:rPr>
                <w:rFonts w:ascii="Arial" w:eastAsia="Times New Roman" w:hAnsi="Arial" w:cs="Arial"/>
                <w:color w:val="000000"/>
              </w:rPr>
              <w:t>and PE</w:t>
            </w:r>
            <w:r>
              <w:rPr>
                <w:rFonts w:ascii="Arial" w:eastAsia="Times New Roman" w:hAnsi="Arial" w:cs="Arial"/>
                <w:color w:val="000000"/>
              </w:rPr>
              <w:t xml:space="preserve"> for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dnaK </w:t>
            </w:r>
          </w:p>
        </w:tc>
      </w:tr>
      <w:tr w:rsidR="001D2EC5" w:rsidRPr="00340C7A" w:rsidTr="00AB562A">
        <w:trPr>
          <w:gridAfter w:val="1"/>
          <w:wAfter w:w="1159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12"/>
            <w:shd w:val="clear" w:color="auto" w:fill="auto"/>
            <w:noWrap/>
            <w:hideMark/>
          </w:tcPr>
          <w:p w:rsidR="001D2EC5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  <w:p w:rsidR="001D2EC5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For </w:t>
            </w:r>
            <w:r>
              <w:rPr>
                <w:rFonts w:ascii="Arial" w:eastAsia="Times New Roman" w:hAnsi="Arial" w:cs="Arial"/>
                <w:color w:val="000000"/>
              </w:rPr>
              <w:t xml:space="preserve">use in </w:t>
            </w:r>
            <w:r w:rsidR="0072497C"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RACE</w:t>
            </w:r>
            <w:r>
              <w:rPr>
                <w:rFonts w:ascii="Arial" w:eastAsia="Times New Roman" w:hAnsi="Arial" w:cs="Arial"/>
                <w:color w:val="000000"/>
              </w:rPr>
              <w:t xml:space="preserve"> experiments</w:t>
            </w:r>
          </w:p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2EC5" w:rsidRPr="00340C7A" w:rsidTr="00AB562A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8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32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ctccataccattacaggttact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402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glyQ</w:t>
            </w:r>
            <w:proofErr w:type="spellEnd"/>
          </w:p>
        </w:tc>
      </w:tr>
      <w:tr w:rsidR="001D2EC5" w:rsidRPr="00340C7A" w:rsidTr="00AB562A">
        <w:trPr>
          <w:gridAfter w:val="4"/>
          <w:wAfter w:w="168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31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caatgcttggattttcccaatcgtct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402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glyQ</w:t>
            </w:r>
            <w:proofErr w:type="spellEnd"/>
            <w:r w:rsidRPr="00340C7A">
              <w:rPr>
                <w:rFonts w:ascii="Arial" w:eastAsia="Times New Roman" w:hAnsi="Arial" w:cs="Arial"/>
                <w:color w:val="000000"/>
              </w:rPr>
              <w:t xml:space="preserve"> (nested PCR)</w:t>
            </w:r>
          </w:p>
        </w:tc>
      </w:tr>
      <w:tr w:rsidR="001D2EC5" w:rsidRPr="00340C7A" w:rsidTr="00AB562A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8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34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tcttttctcctgtttcctcac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402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dksA</w:t>
            </w:r>
            <w:proofErr w:type="spellEnd"/>
          </w:p>
        </w:tc>
      </w:tr>
      <w:tr w:rsidR="001D2EC5" w:rsidRPr="00340C7A" w:rsidTr="00AB562A">
        <w:trPr>
          <w:gridAfter w:val="4"/>
          <w:wAfter w:w="168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33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tctgcatcagcttgtggacgtag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402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dksA</w:t>
            </w:r>
            <w:proofErr w:type="spellEnd"/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color w:val="000000"/>
              </w:rPr>
              <w:t>(nested PCR)</w:t>
            </w:r>
          </w:p>
        </w:tc>
      </w:tr>
      <w:tr w:rsidR="001D2EC5" w:rsidRPr="00340C7A" w:rsidTr="00AB562A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8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078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tctagtgatgttgtgacgttctagagt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402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grpE</w:t>
            </w:r>
            <w:proofErr w:type="spellEnd"/>
          </w:p>
        </w:tc>
      </w:tr>
      <w:tr w:rsidR="001D2EC5" w:rsidRPr="00340C7A" w:rsidTr="00AB562A">
        <w:trPr>
          <w:gridAfter w:val="4"/>
          <w:wAfter w:w="168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077</w:t>
            </w:r>
          </w:p>
        </w:tc>
        <w:tc>
          <w:tcPr>
            <w:tcW w:w="7313" w:type="dxa"/>
            <w:gridSpan w:val="3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atcagtactcctgcatgaatactgtca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402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0C7A">
              <w:rPr>
                <w:rFonts w:ascii="Arial" w:eastAsia="Times New Roman" w:hAnsi="Arial" w:cs="Arial"/>
                <w:i/>
                <w:color w:val="000000"/>
              </w:rPr>
              <w:t>grpE</w:t>
            </w:r>
            <w:proofErr w:type="spellEnd"/>
            <w:r w:rsidRPr="00340C7A">
              <w:rPr>
                <w:rFonts w:ascii="Arial" w:eastAsia="Times New Roman" w:hAnsi="Arial" w:cs="Arial"/>
                <w:color w:val="000000"/>
              </w:rPr>
              <w:t xml:space="preserve"> (nested PCR)</w:t>
            </w:r>
          </w:p>
        </w:tc>
      </w:tr>
      <w:tr w:rsidR="001D2EC5" w:rsidRPr="00340C7A" w:rsidTr="00AB562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0" w:type="dxa"/>
            <w:gridSpan w:val="11"/>
            <w:shd w:val="clear" w:color="auto" w:fill="auto"/>
            <w:noWrap/>
            <w:hideMark/>
          </w:tcPr>
          <w:p w:rsidR="001D2EC5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  <w:p w:rsidR="001D2EC5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For cloning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E. chaffeensi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rpoH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into pET32 plasmid*</w:t>
            </w:r>
          </w:p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2EC5" w:rsidRPr="00340C7A" w:rsidTr="00AB562A">
        <w:trPr>
          <w:gridAfter w:val="2"/>
          <w:wAfter w:w="1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744</w:t>
            </w:r>
          </w:p>
        </w:tc>
        <w:tc>
          <w:tcPr>
            <w:tcW w:w="7037" w:type="dxa"/>
            <w:gridSpan w:val="2"/>
            <w:shd w:val="clear" w:color="auto" w:fill="auto"/>
            <w:noWrap/>
            <w:hideMark/>
          </w:tcPr>
          <w:p w:rsidR="001D2EC5" w:rsidRPr="00340C7A" w:rsidRDefault="0072497C" w:rsidP="001D2EC5">
            <w:pPr>
              <w:ind w:righ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="001D2EC5" w:rsidRPr="00340C7A">
              <w:rPr>
                <w:rFonts w:ascii="Arial" w:eastAsia="Times New Roman" w:hAnsi="Arial" w:cs="Arial"/>
                <w:color w:val="000000"/>
                <w:u w:val="single"/>
              </w:rPr>
              <w:t>GAGCCATGG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ctttaacaaattctatattttccctaac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2549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89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2EC5" w:rsidRPr="00340C7A" w:rsidTr="00AB562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745</w:t>
            </w:r>
          </w:p>
        </w:tc>
        <w:tc>
          <w:tcPr>
            <w:tcW w:w="6875" w:type="dxa"/>
            <w:shd w:val="clear" w:color="auto" w:fill="auto"/>
            <w:noWrap/>
            <w:hideMark/>
          </w:tcPr>
          <w:p w:rsidR="001D2EC5" w:rsidRPr="00340C7A" w:rsidRDefault="0072497C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="001D2EC5" w:rsidRPr="00340C7A">
              <w:rPr>
                <w:rFonts w:ascii="Arial" w:eastAsia="Times New Roman" w:hAnsi="Arial" w:cs="Arial"/>
                <w:color w:val="000000"/>
                <w:u w:val="single"/>
              </w:rPr>
              <w:t>CGACTCGAG</w:t>
            </w:r>
            <w:r w:rsidR="001D2EC5" w:rsidRPr="00340C7A">
              <w:rPr>
                <w:rFonts w:ascii="Arial" w:eastAsia="Times New Roman" w:hAnsi="Arial" w:cs="Arial"/>
                <w:color w:val="000000"/>
              </w:rPr>
              <w:t>ttaactattgatattacaatgacctag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2520" w:type="dxa"/>
            <w:gridSpan w:val="4"/>
            <w:shd w:val="clear" w:color="auto" w:fill="auto"/>
            <w:noWrap/>
            <w:hideMark/>
          </w:tcPr>
          <w:p w:rsidR="001D2EC5" w:rsidRPr="00340C7A" w:rsidRDefault="001D2EC5" w:rsidP="001D2EC5">
            <w:pPr>
              <w:tabs>
                <w:tab w:val="left" w:pos="892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</w:t>
            </w: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880" w:type="dxa"/>
            <w:gridSpan w:val="5"/>
            <w:shd w:val="clear" w:color="auto" w:fill="auto"/>
            <w:noWrap/>
            <w:hideMark/>
          </w:tcPr>
          <w:p w:rsidR="001D2EC5" w:rsidRPr="00340C7A" w:rsidRDefault="001D2EC5" w:rsidP="001D2EC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23047" w:rsidRPr="00340C7A" w:rsidRDefault="00423047">
      <w:pPr>
        <w:rPr>
          <w:rFonts w:ascii="Arial" w:hAnsi="Arial" w:cs="Arial"/>
        </w:rPr>
      </w:pPr>
    </w:p>
    <w:p w:rsidR="009034DE" w:rsidRDefault="009034DE" w:rsidP="00F315FC">
      <w:pPr>
        <w:rPr>
          <w:rFonts w:ascii="Arial" w:hAnsi="Arial" w:cs="Arial"/>
        </w:rPr>
      </w:pPr>
    </w:p>
    <w:p w:rsidR="00DA57A8" w:rsidRDefault="00DA57A8" w:rsidP="00F315FC">
      <w:pPr>
        <w:rPr>
          <w:rFonts w:ascii="Arial" w:hAnsi="Arial" w:cs="Arial"/>
        </w:rPr>
      </w:pPr>
    </w:p>
    <w:p w:rsidR="00DA57A8" w:rsidRDefault="00DA57A8" w:rsidP="00F315FC">
      <w:pPr>
        <w:rPr>
          <w:rFonts w:ascii="Arial" w:hAnsi="Arial" w:cs="Arial"/>
        </w:rPr>
      </w:pPr>
    </w:p>
    <w:p w:rsidR="00DA57A8" w:rsidRDefault="00DA57A8" w:rsidP="00DA57A8">
      <w:pPr>
        <w:rPr>
          <w:rFonts w:ascii="Arial" w:hAnsi="Arial" w:cs="Arial"/>
        </w:rPr>
      </w:pPr>
    </w:p>
    <w:p w:rsidR="006F098A" w:rsidRDefault="00DA57A8" w:rsidP="00F315FC">
      <w:pPr>
        <w:rPr>
          <w:rFonts w:ascii="Arial" w:hAnsi="Arial" w:cs="Arial"/>
        </w:rPr>
      </w:pPr>
      <w:r w:rsidRPr="00340C7A">
        <w:rPr>
          <w:rFonts w:ascii="Arial" w:hAnsi="Arial" w:cs="Arial"/>
        </w:rPr>
        <w:t>Supplemental Table 1 (continued)</w:t>
      </w:r>
    </w:p>
    <w:tbl>
      <w:tblPr>
        <w:tblStyle w:val="LightShading1"/>
        <w:tblpPr w:leftFromText="180" w:rightFromText="180" w:vertAnchor="text" w:horzAnchor="margin" w:tblpY="24"/>
        <w:tblW w:w="13188" w:type="dxa"/>
        <w:tblLook w:val="04A0" w:firstRow="1" w:lastRow="0" w:firstColumn="1" w:lastColumn="0" w:noHBand="0" w:noVBand="1"/>
      </w:tblPr>
      <w:tblGrid>
        <w:gridCol w:w="1195"/>
        <w:gridCol w:w="7193"/>
        <w:gridCol w:w="120"/>
        <w:gridCol w:w="1320"/>
        <w:gridCol w:w="120"/>
        <w:gridCol w:w="2520"/>
        <w:gridCol w:w="600"/>
        <w:gridCol w:w="120"/>
      </w:tblGrid>
      <w:tr w:rsidR="00200CF1" w:rsidRPr="00340C7A" w:rsidTr="00200CF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Number</w:t>
            </w:r>
          </w:p>
        </w:tc>
        <w:tc>
          <w:tcPr>
            <w:tcW w:w="7193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Sequences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Orientation</w:t>
            </w:r>
          </w:p>
        </w:tc>
        <w:tc>
          <w:tcPr>
            <w:tcW w:w="3240" w:type="dxa"/>
            <w:gridSpan w:val="3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Use</w:t>
            </w:r>
          </w:p>
        </w:tc>
      </w:tr>
      <w:tr w:rsidR="00200CF1" w:rsidRPr="00340C7A" w:rsidTr="0020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8" w:type="dxa"/>
            <w:gridSpan w:val="8"/>
            <w:shd w:val="clear" w:color="auto" w:fill="auto"/>
            <w:noWrap/>
            <w:hideMark/>
          </w:tcPr>
          <w:p w:rsidR="00200CF1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  <w:p w:rsidR="00200CF1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For cloning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E. chaffeensi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promoters  into pMT504</w:t>
            </w:r>
            <w:r>
              <w:rPr>
                <w:rFonts w:ascii="Arial" w:eastAsia="Times New Roman" w:hAnsi="Arial" w:cs="Arial"/>
                <w:color w:val="000000"/>
              </w:rPr>
              <w:t xml:space="preserve"> plasmid</w:t>
            </w:r>
          </w:p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03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acaacatttaaagtgttgttattac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301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taattttagataagtgaagaagatttag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05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acgatgttttcagtatcaag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07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taagatcatatataatatcaagaaatc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862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ggatgctgttaatgtatttactgtt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863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tataatcacagatataataaccaaa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dnaK 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2964D5" w:rsidRDefault="00200CF1" w:rsidP="00200CF1">
            <w:pPr>
              <w:rPr>
                <w:rFonts w:ascii="Arial" w:eastAsia="Times New Roman" w:hAnsi="Arial" w:cs="Arial"/>
                <w:color w:val="000000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RRG21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$</w:t>
            </w:r>
            <w:r w:rsidRPr="002964D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2964D5" w:rsidRDefault="003F697A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596708">
              <w:rPr>
                <w:rFonts w:ascii="Arial" w:eastAsia="Times New Roman" w:hAnsi="Arial" w:cs="Arial"/>
                <w:color w:val="000000"/>
              </w:rPr>
              <w:t>-</w:t>
            </w:r>
            <w:r w:rsidR="00200CF1" w:rsidRPr="002964D5">
              <w:rPr>
                <w:rFonts w:ascii="Arial" w:eastAsia="Times New Roman" w:hAnsi="Arial" w:cs="Arial"/>
                <w:color w:val="000000"/>
              </w:rPr>
              <w:t>attgctcaaccataaaataatggga</w:t>
            </w:r>
            <w:r w:rsidR="00C6166F"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="00C6166F"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2964D5" w:rsidRDefault="00200CF1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977EC4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200CF1" w:rsidRPr="00340C7A">
              <w:rPr>
                <w:rFonts w:ascii="Arial" w:hAnsi="Arial" w:cs="Arial"/>
                <w:bCs/>
                <w:i/>
                <w:iCs/>
              </w:rPr>
              <w:t>28-Omp14</w:t>
            </w:r>
            <w:r w:rsidR="00200CF1">
              <w:rPr>
                <w:rFonts w:ascii="Arial" w:hAnsi="Arial" w:cs="Arial"/>
                <w:bCs/>
                <w:i/>
                <w:iCs/>
              </w:rPr>
              <w:t>-35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830F5B" w:rsidRDefault="00200CF1" w:rsidP="00200CF1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RRG695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^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2964D5" w:rsidRDefault="003F697A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C6166F">
              <w:rPr>
                <w:rFonts w:ascii="Arial" w:eastAsia="Times New Roman" w:hAnsi="Arial" w:cs="Arial"/>
                <w:color w:val="000000"/>
              </w:rPr>
              <w:t>-</w:t>
            </w:r>
            <w:r w:rsidR="00200CF1" w:rsidRPr="002964D5">
              <w:rPr>
                <w:rFonts w:ascii="Arial" w:eastAsia="Times New Roman" w:hAnsi="Arial" w:cs="Arial"/>
                <w:color w:val="000000"/>
              </w:rPr>
              <w:t>taaaaatttaagaataatgaaag</w:t>
            </w:r>
            <w:r w:rsidR="00C6166F"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="00C6166F">
              <w:rPr>
                <w:rFonts w:ascii="Arial" w:eastAsia="Times New Roman" w:hAnsi="Arial" w:cs="Arial"/>
                <w:color w:val="000000"/>
              </w:rPr>
              <w:t>3’</w:t>
            </w:r>
            <w:r w:rsidR="00200CF1" w:rsidRPr="002964D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2964D5" w:rsidRDefault="00200CF1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977EC4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200CF1" w:rsidRPr="00340C7A">
              <w:rPr>
                <w:rFonts w:ascii="Arial" w:hAnsi="Arial" w:cs="Arial"/>
                <w:bCs/>
                <w:i/>
                <w:iCs/>
              </w:rPr>
              <w:t>28-Omp14</w:t>
            </w:r>
            <w:r w:rsidR="00200CF1">
              <w:rPr>
                <w:rFonts w:ascii="Arial" w:hAnsi="Arial" w:cs="Arial"/>
                <w:bCs/>
                <w:i/>
                <w:iCs/>
              </w:rPr>
              <w:t>-35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830F5B" w:rsidRDefault="00200CF1" w:rsidP="00200CF1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RRG185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$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2964D5" w:rsidRDefault="003F697A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C6166F">
              <w:rPr>
                <w:rFonts w:ascii="Arial" w:eastAsia="Times New Roman" w:hAnsi="Arial" w:cs="Arial"/>
                <w:color w:val="000000"/>
              </w:rPr>
              <w:t>-</w:t>
            </w:r>
            <w:r w:rsidR="00200CF1" w:rsidRPr="002964D5">
              <w:rPr>
                <w:rFonts w:ascii="Arial" w:eastAsia="Times New Roman" w:hAnsi="Arial" w:cs="Arial"/>
                <w:color w:val="000000"/>
              </w:rPr>
              <w:t>gac</w:t>
            </w:r>
            <w:r w:rsidR="00C6166F">
              <w:rPr>
                <w:rFonts w:ascii="Arial" w:eastAsia="Times New Roman" w:hAnsi="Arial" w:cs="Arial"/>
                <w:color w:val="000000"/>
              </w:rPr>
              <w:t>tctagacttttaattttattattgccacatg</w:t>
            </w:r>
            <w:r w:rsidR="00C6166F"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="00C6166F"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2964D5" w:rsidRDefault="00200CF1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977EC4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200CF1">
              <w:rPr>
                <w:rFonts w:ascii="Arial" w:hAnsi="Arial" w:cs="Arial"/>
                <w:bCs/>
                <w:i/>
                <w:iCs/>
              </w:rPr>
              <w:t>28-Omp19-35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830F5B" w:rsidRDefault="00200CF1" w:rsidP="00200CF1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RRG696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^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2964D5" w:rsidRDefault="003F697A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="00C6166F">
              <w:rPr>
                <w:rFonts w:ascii="Arial" w:eastAsia="Times New Roman" w:hAnsi="Arial" w:cs="Arial"/>
                <w:color w:val="000000"/>
              </w:rPr>
              <w:t>-</w:t>
            </w:r>
            <w:r w:rsidR="00200CF1" w:rsidRPr="002964D5">
              <w:rPr>
                <w:rFonts w:ascii="Arial" w:eastAsia="Times New Roman" w:hAnsi="Arial" w:cs="Arial"/>
                <w:color w:val="000000"/>
              </w:rPr>
              <w:t>aaataaattaacaatagtagaag</w:t>
            </w:r>
            <w:r w:rsidR="00C6166F"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="00C6166F"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2964D5" w:rsidRDefault="00200CF1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964D5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977EC4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200CF1">
              <w:rPr>
                <w:rFonts w:ascii="Arial" w:hAnsi="Arial" w:cs="Arial"/>
                <w:bCs/>
                <w:i/>
                <w:iCs/>
              </w:rPr>
              <w:t>28-Omp19-35</w:t>
            </w:r>
          </w:p>
        </w:tc>
      </w:tr>
      <w:tr w:rsidR="00200CF1" w:rsidRPr="00340C7A" w:rsidTr="00200C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8" w:type="dxa"/>
            <w:gridSpan w:val="8"/>
            <w:shd w:val="clear" w:color="auto" w:fill="auto"/>
            <w:noWrap/>
            <w:hideMark/>
          </w:tcPr>
          <w:p w:rsidR="00200CF1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  <w:p w:rsidR="00200CF1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For cloning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E. chaffeensi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rpoH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 into pSAKT32 plasmid</w:t>
            </w:r>
          </w:p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0CF1" w:rsidRPr="00340C7A" w:rsidTr="0020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33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gtcgtcgacctttaagaaggagatataccatgttaacaaattctatattttccctaa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240" w:type="dxa"/>
            <w:gridSpan w:val="3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0CF1" w:rsidRPr="00340C7A" w:rsidTr="00200C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32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bCs/>
                <w:color w:val="000000"/>
              </w:rPr>
              <w:t>agcacaaaaaaaagcccgctcattaggcgggctg</w:t>
            </w:r>
            <w:r w:rsidRPr="00340C7A">
              <w:rPr>
                <w:rFonts w:ascii="Arial" w:eastAsia="Times New Roman" w:hAnsi="Arial" w:cs="Arial"/>
                <w:color w:val="000000"/>
              </w:rPr>
              <w:t>gcattagggtatttgtatagatg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240" w:type="dxa"/>
            <w:gridSpan w:val="3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0CF1" w:rsidRPr="00340C7A" w:rsidTr="0020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8" w:type="dxa"/>
            <w:gridSpan w:val="8"/>
            <w:shd w:val="clear" w:color="auto" w:fill="auto"/>
            <w:noWrap/>
            <w:hideMark/>
          </w:tcPr>
          <w:p w:rsidR="00200CF1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  <w:p w:rsidR="00200CF1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For cloning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E. chaffeensi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promoters into  pQF50K plasmid*</w:t>
            </w:r>
          </w:p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51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CAGC</w:t>
            </w:r>
            <w:r w:rsidRPr="00340C7A">
              <w:rPr>
                <w:rFonts w:ascii="Arial" w:eastAsia="Times New Roman" w:hAnsi="Arial" w:cs="Arial"/>
                <w:bCs/>
                <w:iCs/>
                <w:color w:val="000000"/>
                <w:u w:val="single"/>
              </w:rPr>
              <w:t>GCATGC</w:t>
            </w:r>
            <w:r w:rsidRPr="00340C7A">
              <w:rPr>
                <w:rFonts w:ascii="Arial" w:eastAsia="Times New Roman" w:hAnsi="Arial" w:cs="Arial"/>
                <w:color w:val="000000"/>
              </w:rPr>
              <w:t>cataaatttatgaacttgtgttaaat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52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GCTG</w:t>
            </w:r>
            <w:r w:rsidRPr="00340C7A">
              <w:rPr>
                <w:rFonts w:ascii="Arial" w:eastAsia="Times New Roman" w:hAnsi="Arial" w:cs="Arial"/>
                <w:bCs/>
                <w:iCs/>
                <w:color w:val="000000"/>
                <w:u w:val="single"/>
              </w:rPr>
              <w:t>TCTAGA</w:t>
            </w:r>
            <w:r w:rsidRPr="00340C7A">
              <w:rPr>
                <w:rFonts w:ascii="Arial" w:eastAsia="Times New Roman" w:hAnsi="Arial" w:cs="Arial"/>
                <w:color w:val="000000"/>
              </w:rPr>
              <w:t>ttaactataatcacagatataataac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dnaK 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55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CAGC</w:t>
            </w:r>
            <w:r w:rsidRPr="00340C7A">
              <w:rPr>
                <w:rFonts w:ascii="Arial" w:eastAsia="Times New Roman" w:hAnsi="Arial" w:cs="Arial"/>
                <w:bCs/>
                <w:iCs/>
                <w:color w:val="000000"/>
                <w:u w:val="single"/>
              </w:rPr>
              <w:t>GCATGC</w:t>
            </w:r>
            <w:r w:rsidRPr="00340C7A">
              <w:rPr>
                <w:rFonts w:ascii="Arial" w:eastAsia="Times New Roman" w:hAnsi="Arial" w:cs="Arial"/>
                <w:color w:val="000000"/>
              </w:rPr>
              <w:t>gcagattaattaataatgcttta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56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GCTG</w:t>
            </w:r>
            <w:r w:rsidRPr="00340C7A">
              <w:rPr>
                <w:rFonts w:ascii="Arial" w:eastAsia="Times New Roman" w:hAnsi="Arial" w:cs="Arial"/>
                <w:bCs/>
                <w:iCs/>
                <w:color w:val="000000"/>
                <w:u w:val="single"/>
              </w:rPr>
              <w:t>TCTAGA</w:t>
            </w:r>
            <w:r w:rsidRPr="00340C7A">
              <w:rPr>
                <w:rFonts w:ascii="Arial" w:eastAsia="Times New Roman" w:hAnsi="Arial" w:cs="Arial"/>
                <w:color w:val="000000"/>
              </w:rPr>
              <w:t>ttcataactgaacaagat</w:t>
            </w:r>
            <w:r w:rsidRPr="00340C7A">
              <w:rPr>
                <w:rFonts w:ascii="Arial" w:eastAsia="Times New Roman" w:hAnsi="Arial" w:cs="Arial"/>
                <w:bCs/>
                <w:color w:val="000000"/>
              </w:rPr>
              <w:t>ttaggat</w:t>
            </w:r>
            <w:r w:rsidRPr="00340C7A">
              <w:rPr>
                <w:rFonts w:ascii="Arial" w:eastAsia="Times New Roman" w:hAnsi="Arial" w:cs="Arial"/>
                <w:color w:val="000000"/>
              </w:rPr>
              <w:t>att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69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CAGCGCATGC</w:t>
            </w:r>
            <w:r w:rsidRPr="00340C7A">
              <w:rPr>
                <w:rFonts w:ascii="Arial" w:eastAsia="Times New Roman" w:hAnsi="Arial" w:cs="Arial"/>
                <w:color w:val="000000"/>
              </w:rPr>
              <w:t>gatttcttgatattatatatgatcttag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groE-35updel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70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GCTGTCTAGA</w:t>
            </w:r>
            <w:r w:rsidRPr="00340C7A">
              <w:rPr>
                <w:rFonts w:ascii="Arial" w:eastAsia="Times New Roman" w:hAnsi="Arial" w:cs="Arial"/>
                <w:color w:val="000000"/>
              </w:rPr>
              <w:t>tacctctataaaaaaataaattatcagt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groE-35updel 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wAfter w:w="72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05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CAGCGCATGC</w:t>
            </w:r>
            <w:r w:rsidRPr="00340C7A">
              <w:rPr>
                <w:rFonts w:ascii="Arial" w:eastAsia="Times New Roman" w:hAnsi="Arial" w:cs="Arial"/>
                <w:color w:val="000000"/>
              </w:rPr>
              <w:t>taacttacttaaaaaattaactacttaaata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970</w:t>
            </w: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</w:t>
            </w:r>
            <w:r w:rsidRPr="00340C7A">
              <w:rPr>
                <w:rFonts w:ascii="Arial" w:eastAsia="Times New Roman" w:hAnsi="Arial" w:cs="Arial"/>
                <w:color w:val="000000"/>
                <w:u w:val="single"/>
              </w:rPr>
              <w:t>GCTGTCTAGA</w:t>
            </w:r>
            <w:r w:rsidRPr="00340C7A">
              <w:rPr>
                <w:rFonts w:ascii="Arial" w:eastAsia="Times New Roman" w:hAnsi="Arial" w:cs="Arial"/>
                <w:color w:val="000000"/>
              </w:rPr>
              <w:t>tacctctataaaaaaataaattatcagt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0CF1" w:rsidRPr="00340C7A" w:rsidTr="00200CF1">
        <w:trPr>
          <w:gridAfter w:val="2"/>
          <w:wAfter w:w="720" w:type="dxa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13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40" w:type="dxa"/>
            <w:gridSpan w:val="2"/>
            <w:shd w:val="clear" w:color="auto" w:fill="auto"/>
            <w:noWrap/>
            <w:hideMark/>
          </w:tcPr>
          <w:p w:rsidR="00200CF1" w:rsidRPr="00340C7A" w:rsidRDefault="00200CF1" w:rsidP="00200C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6F098A" w:rsidRPr="00340C7A" w:rsidRDefault="006F098A" w:rsidP="00F315FC">
      <w:pPr>
        <w:rPr>
          <w:rFonts w:ascii="Arial" w:hAnsi="Arial" w:cs="Arial"/>
        </w:rPr>
      </w:pPr>
    </w:p>
    <w:p w:rsidR="006F098A" w:rsidRDefault="006F098A">
      <w:pPr>
        <w:rPr>
          <w:rFonts w:ascii="Arial" w:hAnsi="Arial" w:cs="Arial"/>
        </w:rPr>
      </w:pPr>
    </w:p>
    <w:p w:rsidR="00DA57A8" w:rsidRDefault="00DA57A8">
      <w:pPr>
        <w:rPr>
          <w:rFonts w:ascii="Arial" w:hAnsi="Arial" w:cs="Arial"/>
        </w:rPr>
      </w:pPr>
    </w:p>
    <w:p w:rsidR="00DA57A8" w:rsidRDefault="00DA57A8">
      <w:pPr>
        <w:rPr>
          <w:rFonts w:ascii="Arial" w:hAnsi="Arial" w:cs="Arial"/>
        </w:rPr>
      </w:pPr>
    </w:p>
    <w:p w:rsidR="006F098A" w:rsidRDefault="008C58FE">
      <w:pPr>
        <w:rPr>
          <w:rFonts w:ascii="Arial" w:hAnsi="Arial" w:cs="Arial"/>
        </w:rPr>
      </w:pPr>
      <w:r w:rsidRPr="00340C7A">
        <w:rPr>
          <w:rFonts w:ascii="Arial" w:hAnsi="Arial" w:cs="Arial"/>
        </w:rPr>
        <w:lastRenderedPageBreak/>
        <w:t>Supplemental Table 1 (continued)</w:t>
      </w:r>
    </w:p>
    <w:p w:rsidR="006F098A" w:rsidRPr="00340C7A" w:rsidRDefault="006F098A">
      <w:pPr>
        <w:rPr>
          <w:rFonts w:ascii="Arial" w:hAnsi="Arial" w:cs="Arial"/>
        </w:rPr>
      </w:pPr>
    </w:p>
    <w:tbl>
      <w:tblPr>
        <w:tblStyle w:val="LightShading"/>
        <w:tblW w:w="1348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5"/>
        <w:gridCol w:w="7313"/>
        <w:gridCol w:w="1320"/>
        <w:gridCol w:w="180"/>
        <w:gridCol w:w="2813"/>
        <w:gridCol w:w="120"/>
        <w:gridCol w:w="67"/>
        <w:gridCol w:w="473"/>
      </w:tblGrid>
      <w:tr w:rsidR="006A3ADE" w:rsidRPr="00340C7A" w:rsidTr="00670CD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6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6A3ADE" w:rsidRPr="00340C7A" w:rsidRDefault="006A3ADE" w:rsidP="00132255">
            <w:pPr>
              <w:jc w:val="left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Number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6A3ADE" w:rsidRPr="00340C7A" w:rsidRDefault="006A3ADE" w:rsidP="001322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Sequences</w:t>
            </w:r>
          </w:p>
        </w:tc>
        <w:tc>
          <w:tcPr>
            <w:tcW w:w="1500" w:type="dxa"/>
            <w:gridSpan w:val="2"/>
            <w:shd w:val="clear" w:color="auto" w:fill="FFFFFF" w:themeFill="background1"/>
            <w:noWrap/>
            <w:hideMark/>
          </w:tcPr>
          <w:p w:rsidR="006A3ADE" w:rsidRPr="00340C7A" w:rsidRDefault="00E70335" w:rsidP="001322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Orientation</w:t>
            </w:r>
          </w:p>
        </w:tc>
        <w:tc>
          <w:tcPr>
            <w:tcW w:w="2813" w:type="dxa"/>
            <w:shd w:val="clear" w:color="auto" w:fill="FFFFFF" w:themeFill="background1"/>
            <w:noWrap/>
            <w:hideMark/>
          </w:tcPr>
          <w:p w:rsidR="006A3ADE" w:rsidRPr="00340C7A" w:rsidRDefault="006A3ADE" w:rsidP="001322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Use</w:t>
            </w:r>
          </w:p>
        </w:tc>
      </w:tr>
      <w:tr w:rsidR="00DA57A8" w:rsidRPr="00340C7A" w:rsidTr="006000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8" w:type="dxa"/>
            <w:gridSpan w:val="2"/>
            <w:shd w:val="clear" w:color="auto" w:fill="FFFFFF" w:themeFill="background1"/>
            <w:noWrap/>
            <w:hideMark/>
          </w:tcPr>
          <w:p w:rsidR="00DA57A8" w:rsidRDefault="00DA57A8" w:rsidP="00DA57A8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 -35 motif deletion of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 E. chaffeensi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promoters in pQF50K</w:t>
            </w:r>
          </w:p>
          <w:p w:rsidR="00DA57A8" w:rsidRDefault="00DA57A8" w:rsidP="00DA57A8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DA57A8" w:rsidRPr="00340C7A" w:rsidRDefault="00DA57A8" w:rsidP="001322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DA57A8" w:rsidRPr="00340C7A" w:rsidRDefault="00DA57A8" w:rsidP="001322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433D4D" w:rsidRPr="00340C7A" w:rsidTr="00F41591">
        <w:trPr>
          <w:gridAfter w:val="1"/>
          <w:wAfter w:w="473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55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ataaatttatgaacttgtgttaaatggggtcttatgatttggttattatatctgtgat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61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atgctttaagtaataacaaataaatttagatatgaactaacctaatatcctaaatctt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</w:p>
        </w:tc>
      </w:tr>
      <w:tr w:rsidR="00433D4D" w:rsidRPr="00340C7A" w:rsidTr="007372BF">
        <w:trPr>
          <w:gridAfter w:val="1"/>
          <w:wAfter w:w="473" w:type="dxa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63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gtgcaatatgtattataaaatttattgattgatacttagatttcttgatattatatatgatcttagct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groE</w:t>
            </w:r>
          </w:p>
        </w:tc>
      </w:tr>
      <w:tr w:rsidR="007372BF" w:rsidRPr="00340C7A" w:rsidTr="007372B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7372BF" w:rsidRPr="00340C7A" w:rsidRDefault="007372BF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7372BF" w:rsidRDefault="007372BF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7372BF" w:rsidRPr="00340C7A" w:rsidRDefault="007372BF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7372BF" w:rsidRPr="00340C7A" w:rsidRDefault="007372BF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433D4D" w:rsidRPr="00340C7A" w:rsidTr="00C55DD7">
        <w:trPr>
          <w:gridAfter w:val="1"/>
          <w:wAfter w:w="473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8" w:type="dxa"/>
            <w:gridSpan w:val="2"/>
            <w:shd w:val="clear" w:color="auto" w:fill="FFFFFF" w:themeFill="background1"/>
            <w:noWrap/>
            <w:hideMark/>
          </w:tcPr>
          <w:p w:rsidR="00433D4D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 EMSA probe or competitor</w:t>
            </w:r>
          </w:p>
          <w:p w:rsidR="00433D4D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1480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Biotin-taacttacttaaaaaattaactactt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  <w:i/>
              </w:rPr>
              <w:t xml:space="preserve">groE </w:t>
            </w:r>
            <w:r w:rsidRPr="00340C7A">
              <w:rPr>
                <w:rFonts w:ascii="Arial" w:hAnsi="Arial" w:cs="Arial"/>
              </w:rPr>
              <w:t>probe</w:t>
            </w:r>
          </w:p>
        </w:tc>
      </w:tr>
      <w:tr w:rsidR="00433D4D" w:rsidRPr="00340C7A" w:rsidTr="00F41591">
        <w:trPr>
          <w:gridAfter w:val="1"/>
          <w:wAfter w:w="473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105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agcgcatgctaacttacttaaaaaattaactacttaaata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  <w:i/>
              </w:rPr>
              <w:t xml:space="preserve">groE </w:t>
            </w:r>
            <w:r w:rsidRPr="00340C7A">
              <w:rPr>
                <w:rFonts w:ascii="Arial" w:hAnsi="Arial" w:cs="Arial"/>
              </w:rPr>
              <w:t>competitor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1458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tacctctataaaaaaataaattatcagtagcat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  <w:i/>
              </w:rPr>
              <w:t xml:space="preserve">groE </w:t>
            </w:r>
            <w:r w:rsidRPr="00340C7A">
              <w:rPr>
                <w:rFonts w:ascii="Arial" w:hAnsi="Arial" w:cs="Arial"/>
              </w:rPr>
              <w:t>probe/competitor</w:t>
            </w:r>
          </w:p>
        </w:tc>
      </w:tr>
      <w:tr w:rsidR="00433D4D" w:rsidRPr="00340C7A" w:rsidTr="00F41591">
        <w:trPr>
          <w:gridAfter w:val="1"/>
          <w:wAfter w:w="473" w:type="dxa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1459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Biotin-ttcataaatttatgaacttgtgttaaa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dnaK </w:t>
            </w: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951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agc</w:t>
            </w:r>
            <w:r w:rsidRPr="00340C7A">
              <w:rPr>
                <w:rFonts w:ascii="Arial" w:eastAsia="Times New Roman" w:hAnsi="Arial" w:cs="Arial"/>
                <w:bCs/>
                <w:iCs/>
                <w:color w:val="000000"/>
              </w:rPr>
              <w:t>gcatgc</w:t>
            </w:r>
            <w:r w:rsidRPr="00340C7A">
              <w:rPr>
                <w:rFonts w:ascii="Arial" w:eastAsia="Times New Roman" w:hAnsi="Arial" w:cs="Arial"/>
                <w:color w:val="000000"/>
              </w:rPr>
              <w:t>cataaatttatgaacttgtgttaaat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dnaK </w:t>
            </w:r>
            <w:r w:rsidRPr="00340C7A">
              <w:rPr>
                <w:rFonts w:ascii="Arial" w:hAnsi="Arial" w:cs="Arial"/>
              </w:rPr>
              <w:t>competitor</w:t>
            </w:r>
          </w:p>
        </w:tc>
      </w:tr>
      <w:tr w:rsidR="00433D4D" w:rsidRPr="00340C7A" w:rsidTr="00F41591">
        <w:trPr>
          <w:gridAfter w:val="1"/>
          <w:wAfter w:w="473" w:type="dxa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</w:t>
            </w:r>
            <w:r w:rsidRPr="00340C7A">
              <w:rPr>
                <w:rFonts w:ascii="Arial" w:hAnsi="Arial" w:cs="Arial"/>
              </w:rPr>
              <w:t>RG1493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gtacctaaatctatacctataac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dnaK </w:t>
            </w: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  <w:r w:rsidRPr="00340C7A">
              <w:rPr>
                <w:rFonts w:ascii="Arial" w:hAnsi="Arial" w:cs="Arial"/>
              </w:rPr>
              <w:t>/competitor</w:t>
            </w:r>
          </w:p>
        </w:tc>
      </w:tr>
      <w:tr w:rsidR="00433D4D" w:rsidRPr="00340C7A" w:rsidTr="00FE2E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RG1544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226962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Pr="00226962">
              <w:rPr>
                <w:rFonts w:ascii="Arial" w:eastAsia="Times New Roman" w:hAnsi="Arial" w:cs="Arial"/>
                <w:color w:val="000000"/>
              </w:rPr>
              <w:t>Biotin-agtattcttgctggtgatgttag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  <w:r>
              <w:rPr>
                <w:rFonts w:ascii="Arial" w:eastAsia="Times New Roman" w:hAnsi="Arial" w:cs="Arial"/>
                <w:color w:val="000000"/>
              </w:rPr>
              <w:t>-ORF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</w:tr>
      <w:tr w:rsidR="00433D4D" w:rsidRPr="00340C7A" w:rsidTr="00FE2EB7">
        <w:trPr>
          <w:gridAfter w:val="1"/>
          <w:wAfter w:w="473" w:type="dxa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RG1549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FB3039" w:rsidRDefault="00433D4D" w:rsidP="0043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Pr="00FB3039">
              <w:rPr>
                <w:rFonts w:ascii="Arial" w:eastAsia="Times New Roman" w:hAnsi="Arial" w:cs="Arial"/>
                <w:color w:val="000000"/>
              </w:rPr>
              <w:t>agtattcttgctggtgatgttag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  <w:r>
              <w:rPr>
                <w:rFonts w:ascii="Arial" w:eastAsia="Times New Roman" w:hAnsi="Arial" w:cs="Arial"/>
                <w:color w:val="000000"/>
              </w:rPr>
              <w:t>-ORF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competitor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RG1548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226962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Pr="00226962">
              <w:rPr>
                <w:rFonts w:ascii="Arial" w:eastAsia="Times New Roman" w:hAnsi="Arial" w:cs="Arial"/>
                <w:color w:val="000000"/>
              </w:rPr>
              <w:t>catgtactataccattagcatctatgt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226962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dnaK</w:t>
            </w:r>
            <w:r>
              <w:rPr>
                <w:rFonts w:ascii="Arial" w:eastAsia="Times New Roman" w:hAnsi="Arial" w:cs="Arial"/>
                <w:color w:val="000000"/>
              </w:rPr>
              <w:t>-ORF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  <w:r>
              <w:rPr>
                <w:rFonts w:ascii="Arial" w:eastAsia="Times New Roman" w:hAnsi="Arial" w:cs="Arial"/>
                <w:color w:val="000000"/>
              </w:rPr>
              <w:t>/competitor</w:t>
            </w:r>
          </w:p>
        </w:tc>
      </w:tr>
      <w:tr w:rsidR="00433D4D" w:rsidRPr="00340C7A" w:rsidTr="00F41591">
        <w:trPr>
          <w:gridAfter w:val="1"/>
          <w:wAfter w:w="473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 xml:space="preserve">RRG1461     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Biotin-attgcagattaattaataatgcttta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hup </w:t>
            </w: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 xml:space="preserve">RRG955     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agc</w:t>
            </w:r>
            <w:r w:rsidRPr="00340C7A">
              <w:rPr>
                <w:rFonts w:ascii="Arial" w:eastAsia="Times New Roman" w:hAnsi="Arial" w:cs="Arial"/>
                <w:bCs/>
                <w:iCs/>
                <w:color w:val="000000"/>
              </w:rPr>
              <w:t>gcatgc</w:t>
            </w:r>
            <w:r w:rsidRPr="00340C7A">
              <w:rPr>
                <w:rFonts w:ascii="Arial" w:eastAsia="Times New Roman" w:hAnsi="Arial" w:cs="Arial"/>
                <w:color w:val="000000"/>
              </w:rPr>
              <w:t>gcagattaattaataatgcttta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hup </w:t>
            </w:r>
            <w:r w:rsidRPr="00340C7A">
              <w:rPr>
                <w:rFonts w:ascii="Arial" w:hAnsi="Arial" w:cs="Arial"/>
              </w:rPr>
              <w:t>competitor</w:t>
            </w:r>
          </w:p>
        </w:tc>
      </w:tr>
      <w:tr w:rsidR="00433D4D" w:rsidRPr="00340C7A" w:rsidTr="00F41591">
        <w:trPr>
          <w:gridAfter w:val="1"/>
          <w:wAfter w:w="473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1462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taattttaactcctaattttacataactgaacaagatttaggat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i/>
                <w:color w:val="000000"/>
              </w:rPr>
              <w:t>hup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probe</w:t>
            </w:r>
            <w:r w:rsidRPr="00340C7A">
              <w:rPr>
                <w:rFonts w:ascii="Arial" w:hAnsi="Arial" w:cs="Arial"/>
              </w:rPr>
              <w:t>/competitor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  <w:bCs w:val="0"/>
                <w:color w:val="000000"/>
              </w:rPr>
            </w:pPr>
            <w:r w:rsidRPr="00340C7A">
              <w:rPr>
                <w:rFonts w:ascii="Arial" w:hAnsi="Arial" w:cs="Arial"/>
              </w:rPr>
              <w:t>RRG1463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Biotin-ctgacgtaatatattaaattttcctta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977EC4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447EAA">
              <w:rPr>
                <w:rFonts w:ascii="Arial" w:hAnsi="Arial" w:cs="Arial"/>
                <w:bCs/>
                <w:i/>
                <w:iCs/>
              </w:rPr>
              <w:t>28-Omp</w:t>
            </w:r>
            <w:r w:rsidR="00433D4D" w:rsidRPr="00340C7A">
              <w:rPr>
                <w:rFonts w:ascii="Arial" w:hAnsi="Arial" w:cs="Arial"/>
                <w:bCs/>
                <w:i/>
                <w:iCs/>
              </w:rPr>
              <w:t>19</w:t>
            </w:r>
            <w:r w:rsidR="00433D4D"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33D4D"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</w:tr>
      <w:tr w:rsidR="00433D4D" w:rsidRPr="00340C7A" w:rsidTr="00F41591">
        <w:trPr>
          <w:gridAfter w:val="1"/>
          <w:wAfter w:w="473" w:type="dxa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8C58FE" w:rsidRDefault="00433D4D" w:rsidP="00433D4D">
            <w:pPr>
              <w:jc w:val="left"/>
              <w:rPr>
                <w:rFonts w:ascii="Arial" w:hAnsi="Arial" w:cs="Arial"/>
                <w:bCs w:val="0"/>
                <w:color w:val="auto"/>
              </w:rPr>
            </w:pPr>
            <w:r w:rsidRPr="008C58FE">
              <w:rPr>
                <w:rFonts w:ascii="Arial" w:hAnsi="Arial" w:cs="Arial"/>
                <w:color w:val="auto"/>
              </w:rPr>
              <w:t>RRG277</w:t>
            </w:r>
            <w:r w:rsidRPr="008C58FE">
              <w:rPr>
                <w:rFonts w:ascii="Arial" w:hAnsi="Arial" w:cs="Arial"/>
                <w:color w:val="auto"/>
                <w:vertAlign w:val="superscript"/>
              </w:rPr>
              <w:t>$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8C58FE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5’</w:t>
            </w:r>
            <w:r w:rsidRPr="008C58FE">
              <w:rPr>
                <w:rFonts w:ascii="Arial" w:eastAsia="Times New Roman" w:hAnsi="Arial" w:cs="Arial"/>
                <w:color w:val="auto"/>
              </w:rPr>
              <w:t>-</w:t>
            </w:r>
            <w:r w:rsidRPr="008C58FE">
              <w:rPr>
                <w:rFonts w:ascii="Arial" w:hAnsi="Arial" w:cs="Arial"/>
                <w:color w:val="auto"/>
              </w:rPr>
              <w:t>ctgacgtaatatattaaattttcc-</w:t>
            </w:r>
            <w:r>
              <w:rPr>
                <w:rFonts w:ascii="Arial" w:hAnsi="Arial" w:cs="Arial"/>
                <w:color w:val="auto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8C58FE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8C58FE">
              <w:rPr>
                <w:rFonts w:ascii="Arial" w:eastAsia="Times New Roman" w:hAnsi="Arial" w:cs="Arial"/>
                <w:color w:val="auto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8C58FE" w:rsidRDefault="00977EC4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r>
              <w:rPr>
                <w:rFonts w:ascii="Arial" w:hAnsi="Arial" w:cs="Arial"/>
                <w:bCs/>
                <w:i/>
                <w:iCs/>
                <w:color w:val="auto"/>
              </w:rPr>
              <w:t>p</w:t>
            </w:r>
            <w:r w:rsidR="00433D4D" w:rsidRPr="008C58FE">
              <w:rPr>
                <w:rFonts w:ascii="Arial" w:hAnsi="Arial" w:cs="Arial"/>
                <w:bCs/>
                <w:i/>
                <w:iCs/>
                <w:color w:val="auto"/>
              </w:rPr>
              <w:t xml:space="preserve">28-Omp19 </w:t>
            </w:r>
            <w:r w:rsidR="00433D4D" w:rsidRPr="008C58FE">
              <w:rPr>
                <w:rFonts w:ascii="Arial" w:hAnsi="Arial" w:cs="Arial"/>
                <w:color w:val="auto"/>
              </w:rPr>
              <w:t>competitor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</w:rPr>
              <w:t>RRG1464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tgtaattcatatataacctaatagtgacaaataaatt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977EC4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433D4D" w:rsidRPr="00340C7A">
              <w:rPr>
                <w:rFonts w:ascii="Arial" w:hAnsi="Arial" w:cs="Arial"/>
                <w:bCs/>
                <w:i/>
                <w:iCs/>
              </w:rPr>
              <w:t>28-Omp19</w:t>
            </w:r>
            <w:r w:rsidR="00433D4D"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33D4D" w:rsidRPr="00340C7A">
              <w:rPr>
                <w:rFonts w:ascii="Arial" w:eastAsia="Times New Roman" w:hAnsi="Arial" w:cs="Arial"/>
                <w:color w:val="000000"/>
              </w:rPr>
              <w:t>probe</w:t>
            </w:r>
            <w:r w:rsidR="00433D4D" w:rsidRPr="00340C7A">
              <w:rPr>
                <w:rFonts w:ascii="Arial" w:hAnsi="Arial" w:cs="Arial"/>
              </w:rPr>
              <w:t>/competitor</w:t>
            </w:r>
          </w:p>
        </w:tc>
      </w:tr>
      <w:tr w:rsidR="00433D4D" w:rsidRPr="00340C7A" w:rsidTr="00F41591">
        <w:trPr>
          <w:gridAfter w:val="1"/>
          <w:wAfter w:w="473" w:type="dxa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1465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Biotin-aagcaagtctactcatatttttatt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977EC4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433D4D" w:rsidRPr="00340C7A">
              <w:rPr>
                <w:rFonts w:ascii="Arial" w:hAnsi="Arial" w:cs="Arial"/>
                <w:bCs/>
                <w:i/>
                <w:iCs/>
              </w:rPr>
              <w:t>28-Omp14</w:t>
            </w:r>
            <w:r w:rsidR="00433D4D"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33D4D"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</w:tr>
      <w:tr w:rsidR="00433D4D" w:rsidRPr="00340C7A" w:rsidTr="00F415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3" w:type="dxa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1294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agtggtaaaagcaagtctactcatatttttatt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977EC4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433D4D" w:rsidRPr="00340C7A">
              <w:rPr>
                <w:rFonts w:ascii="Arial" w:hAnsi="Arial" w:cs="Arial"/>
                <w:bCs/>
                <w:i/>
                <w:iCs/>
              </w:rPr>
              <w:t>28-Omp14</w:t>
            </w:r>
            <w:r w:rsidR="00433D4D" w:rsidRPr="00340C7A">
              <w:rPr>
                <w:rFonts w:ascii="Arial" w:hAnsi="Arial" w:cs="Arial"/>
                <w:i/>
              </w:rPr>
              <w:t xml:space="preserve"> </w:t>
            </w:r>
            <w:r w:rsidR="00433D4D" w:rsidRPr="00340C7A">
              <w:rPr>
                <w:rFonts w:ascii="Arial" w:hAnsi="Arial" w:cs="Arial"/>
              </w:rPr>
              <w:t>competitor</w:t>
            </w:r>
          </w:p>
        </w:tc>
      </w:tr>
      <w:tr w:rsidR="00433D4D" w:rsidRPr="00340C7A" w:rsidTr="00F41591">
        <w:trPr>
          <w:gridAfter w:val="1"/>
          <w:wAfter w:w="47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1466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atgttaataaaccttttataaaagataata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180" w:type="dxa"/>
            <w:gridSpan w:val="4"/>
            <w:shd w:val="clear" w:color="auto" w:fill="FFFFFF" w:themeFill="background1"/>
            <w:noWrap/>
            <w:hideMark/>
          </w:tcPr>
          <w:p w:rsidR="00433D4D" w:rsidRPr="00340C7A" w:rsidRDefault="00977EC4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</w:rPr>
              <w:t>p</w:t>
            </w:r>
            <w:r w:rsidR="00433D4D" w:rsidRPr="00340C7A">
              <w:rPr>
                <w:rFonts w:ascii="Arial" w:hAnsi="Arial" w:cs="Arial"/>
                <w:bCs/>
                <w:i/>
                <w:iCs/>
              </w:rPr>
              <w:t>28-Omp14</w:t>
            </w:r>
            <w:r w:rsidR="00433D4D" w:rsidRPr="00340C7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33D4D" w:rsidRPr="00340C7A">
              <w:rPr>
                <w:rFonts w:ascii="Arial" w:eastAsia="Times New Roman" w:hAnsi="Arial" w:cs="Arial"/>
                <w:color w:val="000000"/>
              </w:rPr>
              <w:t>probe</w:t>
            </w:r>
            <w:r w:rsidR="00433D4D" w:rsidRPr="00340C7A">
              <w:rPr>
                <w:rFonts w:ascii="Arial" w:hAnsi="Arial" w:cs="Arial"/>
              </w:rPr>
              <w:t>/competitor</w:t>
            </w:r>
          </w:p>
        </w:tc>
      </w:tr>
      <w:tr w:rsidR="00433D4D" w:rsidRPr="00340C7A" w:rsidTr="00670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1" w:type="dxa"/>
            <w:gridSpan w:val="8"/>
            <w:shd w:val="clear" w:color="auto" w:fill="FFFFFF" w:themeFill="background1"/>
            <w:noWrap/>
            <w:hideMark/>
          </w:tcPr>
          <w:p w:rsidR="00433D4D" w:rsidRDefault="00433D4D" w:rsidP="00433D4D">
            <w:pPr>
              <w:jc w:val="left"/>
              <w:rPr>
                <w:rFonts w:ascii="Arial" w:eastAsia="Times New Roman" w:hAnsi="Arial" w:cs="Arial"/>
                <w:color w:val="auto"/>
              </w:rPr>
            </w:pPr>
          </w:p>
          <w:p w:rsidR="00433D4D" w:rsidRPr="00A00135" w:rsidRDefault="00433D4D" w:rsidP="00433D4D">
            <w:pPr>
              <w:jc w:val="left"/>
              <w:rPr>
                <w:rFonts w:ascii="Arial" w:eastAsia="Times New Roman" w:hAnsi="Arial" w:cs="Arial"/>
                <w:color w:val="auto"/>
                <w:vertAlign w:val="superscript"/>
              </w:rPr>
            </w:pPr>
            <w:r w:rsidRPr="00A00135">
              <w:rPr>
                <w:rFonts w:ascii="Arial" w:eastAsia="Times New Roman" w:hAnsi="Arial" w:cs="Arial"/>
                <w:color w:val="auto"/>
              </w:rPr>
              <w:t xml:space="preserve">For substitution in 4.2 region of </w:t>
            </w:r>
            <w:r w:rsidRPr="00A00135">
              <w:rPr>
                <w:rFonts w:ascii="Arial" w:eastAsia="Times New Roman" w:hAnsi="Arial" w:cs="Arial"/>
                <w:i/>
                <w:color w:val="auto"/>
              </w:rPr>
              <w:t>E. chaffeensis</w:t>
            </w:r>
            <w:r w:rsidRPr="00A00135">
              <w:rPr>
                <w:rFonts w:ascii="Arial" w:eastAsia="Times New Roman" w:hAnsi="Arial" w:cs="Arial"/>
                <w:color w:val="auto"/>
              </w:rPr>
              <w:t xml:space="preserve"> </w:t>
            </w:r>
            <w:r w:rsidRPr="00A00135">
              <w:rPr>
                <w:rFonts w:ascii="Arial" w:hAnsi="Arial" w:cs="Arial"/>
                <w:color w:val="auto"/>
              </w:rPr>
              <w:t>σ</w:t>
            </w:r>
            <w:r w:rsidRPr="00A00135">
              <w:rPr>
                <w:rFonts w:ascii="Arial" w:hAnsi="Arial" w:cs="Arial"/>
                <w:color w:val="auto"/>
                <w:vertAlign w:val="superscript"/>
              </w:rPr>
              <w:t>32</w:t>
            </w:r>
            <w:r w:rsidRPr="00A00135">
              <w:rPr>
                <w:rFonts w:ascii="Arial" w:eastAsia="Times New Roman" w:hAnsi="Arial" w:cs="Arial"/>
                <w:color w:val="auto"/>
                <w:vertAlign w:val="superscript"/>
              </w:rPr>
              <w:t>#</w:t>
            </w:r>
          </w:p>
          <w:p w:rsidR="00433D4D" w:rsidRPr="00A00135" w:rsidRDefault="00433D4D" w:rsidP="00433D4D">
            <w:pPr>
              <w:jc w:val="left"/>
              <w:rPr>
                <w:rFonts w:ascii="Arial" w:hAnsi="Arial" w:cs="Arial"/>
                <w:bCs w:val="0"/>
                <w:i/>
                <w:iCs/>
                <w:color w:val="FF0000"/>
              </w:rPr>
            </w:pPr>
          </w:p>
        </w:tc>
      </w:tr>
      <w:tr w:rsidR="00433D4D" w:rsidRPr="00340C7A" w:rsidTr="00F41591">
        <w:trPr>
          <w:gridAfter w:val="2"/>
          <w:wAfter w:w="5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70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gtcaagagtataatatatcaaaag</w:t>
            </w:r>
            <w:r w:rsidRPr="00340C7A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340C7A">
              <w:rPr>
                <w:rFonts w:ascii="Arial" w:eastAsia="Times New Roman" w:hAnsi="Arial" w:cs="Arial"/>
                <w:color w:val="000000"/>
              </w:rPr>
              <w:t>gagagttagacaaatagaaatgcatgcttttac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13" w:type="dxa"/>
            <w:gridSpan w:val="3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ind w:left="-288" w:firstLine="28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Substitution E266A </w:t>
            </w:r>
          </w:p>
        </w:tc>
      </w:tr>
      <w:tr w:rsidR="00433D4D" w:rsidRPr="00340C7A" w:rsidTr="00F4159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71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gtcaagagtataatatatcaaaagag</w:t>
            </w:r>
            <w:r w:rsidRPr="00340C7A">
              <w:rPr>
                <w:rFonts w:ascii="Arial" w:eastAsia="Times New Roman" w:hAnsi="Arial" w:cs="Arial"/>
                <w:b/>
                <w:color w:val="000000"/>
              </w:rPr>
              <w:t>GC</w:t>
            </w:r>
            <w:r w:rsidRPr="00340C7A">
              <w:rPr>
                <w:rFonts w:ascii="Arial" w:eastAsia="Times New Roman" w:hAnsi="Arial" w:cs="Arial"/>
                <w:color w:val="000000"/>
              </w:rPr>
              <w:t>agttagacaaatagaaatgcatgcttttac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13" w:type="dxa"/>
            <w:gridSpan w:val="3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ind w:left="-288" w:firstLine="28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Substitution R267A </w:t>
            </w:r>
          </w:p>
        </w:tc>
      </w:tr>
      <w:tr w:rsidR="00433D4D" w:rsidRPr="00340C7A" w:rsidTr="00F41591">
        <w:trPr>
          <w:gridAfter w:val="2"/>
          <w:wAfter w:w="5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72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gtcaagagtataatatatcaaaagagagagtt</w:t>
            </w:r>
            <w:r w:rsidRPr="00340C7A">
              <w:rPr>
                <w:rFonts w:ascii="Arial" w:eastAsia="Times New Roman" w:hAnsi="Arial" w:cs="Arial"/>
                <w:b/>
                <w:color w:val="000000"/>
              </w:rPr>
              <w:t>GC</w:t>
            </w:r>
            <w:r w:rsidRPr="00340C7A">
              <w:rPr>
                <w:rFonts w:ascii="Arial" w:eastAsia="Times New Roman" w:hAnsi="Arial" w:cs="Arial"/>
                <w:color w:val="000000"/>
              </w:rPr>
              <w:t>acaaatagaaatgcatgcttttac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13" w:type="dxa"/>
            <w:gridSpan w:val="3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ind w:left="-288" w:firstLine="28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Substitution R269A </w:t>
            </w:r>
          </w:p>
        </w:tc>
      </w:tr>
      <w:tr w:rsidR="00433D4D" w:rsidRPr="00340C7A" w:rsidTr="00F4159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RG1273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gtcaagagtataatatatcaaaagagagagttaga</w:t>
            </w:r>
            <w:r w:rsidRPr="00340C7A">
              <w:rPr>
                <w:rFonts w:ascii="Arial" w:eastAsia="Times New Roman" w:hAnsi="Arial" w:cs="Arial"/>
                <w:b/>
                <w:color w:val="000000"/>
              </w:rPr>
              <w:t>GC</w:t>
            </w:r>
            <w:r w:rsidRPr="00340C7A">
              <w:rPr>
                <w:rFonts w:ascii="Arial" w:eastAsia="Times New Roman" w:hAnsi="Arial" w:cs="Arial"/>
                <w:color w:val="000000"/>
              </w:rPr>
              <w:t>aatagaaatgcatgcttttac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320" w:type="dxa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113" w:type="dxa"/>
            <w:gridSpan w:val="3"/>
            <w:shd w:val="clear" w:color="auto" w:fill="FFFFFF" w:themeFill="background1"/>
            <w:noWrap/>
            <w:hideMark/>
          </w:tcPr>
          <w:p w:rsidR="00433D4D" w:rsidRPr="00340C7A" w:rsidRDefault="00433D4D" w:rsidP="00433D4D">
            <w:pPr>
              <w:ind w:left="-288" w:firstLine="28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Substitution Q270A </w:t>
            </w:r>
          </w:p>
        </w:tc>
      </w:tr>
    </w:tbl>
    <w:p w:rsidR="000733B0" w:rsidRDefault="000733B0">
      <w:pPr>
        <w:rPr>
          <w:rFonts w:ascii="Arial" w:hAnsi="Arial" w:cs="Arial"/>
          <w:sz w:val="28"/>
          <w:szCs w:val="28"/>
        </w:rPr>
      </w:pPr>
    </w:p>
    <w:p w:rsidR="00AB7428" w:rsidRDefault="00F41591" w:rsidP="00340C7A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</w:t>
      </w:r>
    </w:p>
    <w:tbl>
      <w:tblPr>
        <w:tblStyle w:val="LightShading"/>
        <w:tblpPr w:leftFromText="180" w:rightFromText="180" w:horzAnchor="margin" w:tblpY="415"/>
        <w:tblW w:w="1348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5"/>
        <w:gridCol w:w="7313"/>
        <w:gridCol w:w="1440"/>
        <w:gridCol w:w="3533"/>
      </w:tblGrid>
      <w:tr w:rsidR="00AB7428" w:rsidRPr="00340C7A" w:rsidTr="0073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Number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Sequence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Orientation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340C7A">
              <w:rPr>
                <w:rFonts w:ascii="Arial" w:eastAsia="Times New Roman" w:hAnsi="Arial" w:cs="Arial"/>
                <w:b w:val="0"/>
                <w:color w:val="000000"/>
              </w:rPr>
              <w:t>Use</w:t>
            </w:r>
          </w:p>
        </w:tc>
      </w:tr>
      <w:tr w:rsidR="00AB7428" w:rsidRPr="00340C7A" w:rsidTr="0073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8" w:type="dxa"/>
            <w:gridSpan w:val="2"/>
            <w:shd w:val="clear" w:color="auto" w:fill="FFFFFF" w:themeFill="background1"/>
            <w:noWrap/>
            <w:hideMark/>
          </w:tcPr>
          <w:p w:rsidR="00AB7428" w:rsidRDefault="00AB7428" w:rsidP="007372BF">
            <w:pPr>
              <w:jc w:val="left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 xml:space="preserve">For  expression  patterns of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E. chaffeensis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>rpoD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and</w:t>
            </w:r>
            <w:r w:rsidRPr="00340C7A">
              <w:rPr>
                <w:rFonts w:ascii="Arial" w:eastAsia="Times New Roman" w:hAnsi="Arial" w:cs="Arial"/>
                <w:i/>
                <w:color w:val="000000"/>
              </w:rPr>
              <w:t xml:space="preserve"> rpoH</w:t>
            </w:r>
            <w:r w:rsidRPr="00340C7A">
              <w:rPr>
                <w:rFonts w:ascii="Arial" w:eastAsia="Times New Roman" w:hAnsi="Arial" w:cs="Arial"/>
                <w:color w:val="000000"/>
              </w:rPr>
              <w:t xml:space="preserve"> gene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AB7428" w:rsidRPr="00340C7A" w:rsidTr="007372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AB7428" w:rsidRPr="00340C7A" w:rsidTr="0073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759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gaagatgatgtatcagacacc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</w:rPr>
            </w:pPr>
            <w:r w:rsidRPr="00340C7A">
              <w:rPr>
                <w:rFonts w:ascii="Arial" w:hAnsi="Arial" w:cs="Arial"/>
                <w:bCs/>
                <w:i/>
                <w:iCs/>
              </w:rPr>
              <w:t>rpoD</w:t>
            </w:r>
            <w:r w:rsidRPr="00340C7A">
              <w:rPr>
                <w:rFonts w:ascii="Arial" w:hAnsi="Arial" w:cs="Arial"/>
                <w:bCs/>
                <w:iCs/>
              </w:rPr>
              <w:t xml:space="preserve"> RT-PCR</w:t>
            </w:r>
          </w:p>
        </w:tc>
      </w:tr>
      <w:tr w:rsidR="00AB7428" w:rsidRPr="00340C7A" w:rsidTr="007372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760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ttcacgagatagtaattcaac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</w:rPr>
            </w:pPr>
            <w:r w:rsidRPr="00340C7A">
              <w:rPr>
                <w:rFonts w:ascii="Arial" w:hAnsi="Arial" w:cs="Arial"/>
                <w:bCs/>
                <w:i/>
                <w:iCs/>
              </w:rPr>
              <w:t>rpoD</w:t>
            </w:r>
            <w:r w:rsidRPr="00340C7A">
              <w:rPr>
                <w:rFonts w:ascii="Arial" w:hAnsi="Arial" w:cs="Arial"/>
                <w:bCs/>
                <w:iCs/>
              </w:rPr>
              <w:t xml:space="preserve"> RT-PCR</w:t>
            </w:r>
          </w:p>
        </w:tc>
      </w:tr>
      <w:tr w:rsidR="00AB7428" w:rsidRPr="00340C7A" w:rsidTr="0073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761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ttgggattttggacaaacagatgaccc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</w:rPr>
            </w:pPr>
            <w:r w:rsidRPr="00340C7A">
              <w:rPr>
                <w:rFonts w:ascii="Arial" w:hAnsi="Arial" w:cs="Arial"/>
                <w:bCs/>
                <w:iCs/>
              </w:rPr>
              <w:t xml:space="preserve">TaqMan probe for </w:t>
            </w:r>
            <w:r w:rsidRPr="00340C7A">
              <w:rPr>
                <w:rFonts w:ascii="Arial" w:hAnsi="Arial" w:cs="Arial"/>
                <w:bCs/>
                <w:i/>
                <w:iCs/>
              </w:rPr>
              <w:t>rpoD</w:t>
            </w:r>
          </w:p>
        </w:tc>
      </w:tr>
      <w:tr w:rsidR="00AB7428" w:rsidRPr="00340C7A" w:rsidTr="007372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762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ctcctgaagaagaagacag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</w:rPr>
            </w:pPr>
            <w:r w:rsidRPr="00340C7A">
              <w:rPr>
                <w:rFonts w:ascii="Arial" w:hAnsi="Arial" w:cs="Arial"/>
                <w:bCs/>
                <w:i/>
                <w:iCs/>
              </w:rPr>
              <w:t>rpoH</w:t>
            </w:r>
            <w:r w:rsidRPr="00340C7A">
              <w:rPr>
                <w:rFonts w:ascii="Arial" w:hAnsi="Arial" w:cs="Arial"/>
                <w:bCs/>
                <w:iCs/>
              </w:rPr>
              <w:t xml:space="preserve"> RT-PCR</w:t>
            </w:r>
          </w:p>
        </w:tc>
      </w:tr>
      <w:tr w:rsidR="00AB7428" w:rsidRPr="00340C7A" w:rsidTr="0073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763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gactactagccttagatgactag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</w:rPr>
            </w:pPr>
            <w:r w:rsidRPr="00340C7A">
              <w:rPr>
                <w:rFonts w:ascii="Arial" w:hAnsi="Arial" w:cs="Arial"/>
                <w:bCs/>
                <w:i/>
                <w:iCs/>
              </w:rPr>
              <w:t>rpoH</w:t>
            </w:r>
            <w:r w:rsidRPr="00340C7A">
              <w:rPr>
                <w:rFonts w:ascii="Arial" w:hAnsi="Arial" w:cs="Arial"/>
                <w:bCs/>
                <w:iCs/>
              </w:rPr>
              <w:t xml:space="preserve"> RT-PCR</w:t>
            </w:r>
          </w:p>
        </w:tc>
      </w:tr>
      <w:tr w:rsidR="00AB7428" w:rsidRPr="00340C7A" w:rsidTr="007372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rPr>
                <w:rFonts w:ascii="Arial" w:hAnsi="Arial" w:cs="Arial"/>
                <w:color w:val="000000"/>
              </w:rPr>
            </w:pPr>
            <w:r w:rsidRPr="00340C7A">
              <w:rPr>
                <w:rFonts w:ascii="Arial" w:hAnsi="Arial" w:cs="Arial"/>
                <w:color w:val="000000"/>
              </w:rPr>
              <w:t>RRG764</w:t>
            </w:r>
          </w:p>
        </w:tc>
        <w:tc>
          <w:tcPr>
            <w:tcW w:w="731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</w:t>
            </w:r>
            <w:r w:rsidRPr="00340C7A">
              <w:rPr>
                <w:rFonts w:ascii="Arial" w:eastAsia="Times New Roman" w:hAnsi="Arial" w:cs="Arial"/>
                <w:color w:val="000000"/>
              </w:rPr>
              <w:t>-atgggatcgttgctgacgcacataggtt-</w:t>
            </w:r>
            <w:r>
              <w:rPr>
                <w:rFonts w:ascii="Arial" w:eastAsia="Times New Roman" w:hAnsi="Arial" w:cs="Arial"/>
                <w:color w:val="000000"/>
              </w:rPr>
              <w:t>3’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40C7A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3533" w:type="dxa"/>
            <w:shd w:val="clear" w:color="auto" w:fill="FFFFFF" w:themeFill="background1"/>
            <w:noWrap/>
            <w:hideMark/>
          </w:tcPr>
          <w:p w:rsidR="00AB7428" w:rsidRPr="00340C7A" w:rsidRDefault="00AB7428" w:rsidP="007372B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</w:rPr>
            </w:pPr>
            <w:r w:rsidRPr="00340C7A">
              <w:rPr>
                <w:rFonts w:ascii="Arial" w:hAnsi="Arial" w:cs="Arial"/>
                <w:bCs/>
                <w:iCs/>
              </w:rPr>
              <w:t xml:space="preserve">TaqMan probe for </w:t>
            </w:r>
            <w:r w:rsidRPr="00340C7A">
              <w:rPr>
                <w:rFonts w:ascii="Arial" w:hAnsi="Arial" w:cs="Arial"/>
                <w:bCs/>
                <w:i/>
                <w:iCs/>
              </w:rPr>
              <w:t>rpoH</w:t>
            </w:r>
          </w:p>
        </w:tc>
      </w:tr>
    </w:tbl>
    <w:p w:rsidR="007372BF" w:rsidRDefault="007372BF" w:rsidP="007372BF">
      <w:pPr>
        <w:rPr>
          <w:rFonts w:ascii="Arial" w:hAnsi="Arial" w:cs="Arial"/>
        </w:rPr>
      </w:pPr>
      <w:r w:rsidRPr="00340C7A">
        <w:rPr>
          <w:rFonts w:ascii="Arial" w:hAnsi="Arial" w:cs="Arial"/>
        </w:rPr>
        <w:t>Supplemental Table 1 (continued)</w:t>
      </w:r>
    </w:p>
    <w:p w:rsidR="007372BF" w:rsidRDefault="007372BF" w:rsidP="00340C7A">
      <w:pPr>
        <w:rPr>
          <w:rFonts w:ascii="Arial" w:hAnsi="Arial" w:cs="Arial"/>
          <w:sz w:val="28"/>
          <w:szCs w:val="28"/>
        </w:rPr>
      </w:pPr>
    </w:p>
    <w:p w:rsidR="002F27DE" w:rsidRPr="00A04FE5" w:rsidRDefault="007A3D56" w:rsidP="00340C7A">
      <w:pPr>
        <w:rPr>
          <w:rFonts w:ascii="Arial" w:hAnsi="Arial" w:cs="Arial"/>
        </w:rPr>
      </w:pPr>
      <w:r w:rsidRPr="00A04FE5">
        <w:rPr>
          <w:rFonts w:ascii="Arial" w:hAnsi="Arial" w:cs="Arial"/>
        </w:rPr>
        <w:t>*</w:t>
      </w:r>
      <w:r w:rsidR="00423047" w:rsidRPr="00A04FE5">
        <w:rPr>
          <w:rFonts w:ascii="Arial" w:hAnsi="Arial" w:cs="Arial"/>
        </w:rPr>
        <w:t xml:space="preserve"> </w:t>
      </w:r>
      <w:r w:rsidR="006827AB" w:rsidRPr="00A04FE5">
        <w:rPr>
          <w:rFonts w:ascii="Arial" w:hAnsi="Arial" w:cs="Arial"/>
        </w:rPr>
        <w:t>C</w:t>
      </w:r>
      <w:r w:rsidRPr="00A04FE5">
        <w:rPr>
          <w:rFonts w:ascii="Arial" w:hAnsi="Arial" w:cs="Arial"/>
        </w:rPr>
        <w:t xml:space="preserve">apital letters </w:t>
      </w:r>
      <w:r w:rsidR="009F0939" w:rsidRPr="00A04FE5">
        <w:rPr>
          <w:rFonts w:ascii="Arial" w:hAnsi="Arial" w:cs="Arial"/>
        </w:rPr>
        <w:t xml:space="preserve">with underline </w:t>
      </w:r>
      <w:r w:rsidR="00765BAA" w:rsidRPr="00A04FE5">
        <w:rPr>
          <w:rFonts w:ascii="Arial" w:hAnsi="Arial" w:cs="Arial"/>
        </w:rPr>
        <w:t>refer</w:t>
      </w:r>
      <w:r w:rsidRPr="00A04FE5">
        <w:rPr>
          <w:rFonts w:ascii="Arial" w:hAnsi="Arial" w:cs="Arial"/>
        </w:rPr>
        <w:t xml:space="preserve"> to sequences inserted for creating restriction enzyme sites</w:t>
      </w:r>
      <w:r w:rsidR="00FB39C8" w:rsidRPr="00A04FE5">
        <w:rPr>
          <w:rFonts w:ascii="Arial" w:hAnsi="Arial" w:cs="Arial"/>
        </w:rPr>
        <w:t xml:space="preserve">. Three or four nucleotides were also included in the primers at the </w:t>
      </w:r>
      <w:r w:rsidR="0072497C" w:rsidRPr="00A04FE5">
        <w:rPr>
          <w:rFonts w:ascii="Arial" w:hAnsi="Arial" w:cs="Arial"/>
        </w:rPr>
        <w:t>5’</w:t>
      </w:r>
      <w:r w:rsidR="00FB39C8" w:rsidRPr="00A04FE5">
        <w:rPr>
          <w:rFonts w:ascii="Arial" w:hAnsi="Arial" w:cs="Arial"/>
        </w:rPr>
        <w:t xml:space="preserve"> end to facilitate </w:t>
      </w:r>
      <w:r w:rsidR="000A0B41" w:rsidRPr="00A04FE5">
        <w:rPr>
          <w:rFonts w:ascii="Arial" w:hAnsi="Arial" w:cs="Arial"/>
        </w:rPr>
        <w:t>restriction</w:t>
      </w:r>
      <w:r w:rsidR="0076749F" w:rsidRPr="00A04FE5">
        <w:rPr>
          <w:rFonts w:ascii="Arial" w:hAnsi="Arial" w:cs="Arial"/>
        </w:rPr>
        <w:t xml:space="preserve"> </w:t>
      </w:r>
      <w:r w:rsidR="00FB39C8" w:rsidRPr="00A04FE5">
        <w:rPr>
          <w:rFonts w:ascii="Arial" w:hAnsi="Arial" w:cs="Arial"/>
        </w:rPr>
        <w:t xml:space="preserve">enzyme </w:t>
      </w:r>
      <w:r w:rsidR="000A0B41" w:rsidRPr="00A04FE5">
        <w:rPr>
          <w:rFonts w:ascii="Arial" w:hAnsi="Arial" w:cs="Arial"/>
        </w:rPr>
        <w:t xml:space="preserve">site accessibility </w:t>
      </w:r>
      <w:r w:rsidR="00FB39C8" w:rsidRPr="00A04FE5">
        <w:rPr>
          <w:rFonts w:ascii="Arial" w:hAnsi="Arial" w:cs="Arial"/>
        </w:rPr>
        <w:t>by restriction enzymes</w:t>
      </w:r>
      <w:r w:rsidR="005470B7" w:rsidRPr="00A04FE5">
        <w:rPr>
          <w:rFonts w:ascii="Arial" w:hAnsi="Arial" w:cs="Arial"/>
        </w:rPr>
        <w:t>.</w:t>
      </w:r>
    </w:p>
    <w:p w:rsidR="009F0939" w:rsidRPr="00A04FE5" w:rsidRDefault="00794B38" w:rsidP="005470B7">
      <w:pPr>
        <w:contextualSpacing/>
        <w:jc w:val="left"/>
        <w:rPr>
          <w:rFonts w:ascii="Arial" w:hAnsi="Arial" w:cs="Arial"/>
        </w:rPr>
      </w:pPr>
      <w:r w:rsidRPr="00A04FE5">
        <w:rPr>
          <w:rFonts w:ascii="Arial" w:hAnsi="Arial" w:cs="Arial"/>
        </w:rPr>
        <w:t xml:space="preserve"># </w:t>
      </w:r>
      <w:proofErr w:type="gramStart"/>
      <w:r w:rsidR="005470B7" w:rsidRPr="00A04FE5">
        <w:rPr>
          <w:rFonts w:ascii="Arial" w:hAnsi="Arial" w:cs="Arial"/>
        </w:rPr>
        <w:t>Bold</w:t>
      </w:r>
      <w:proofErr w:type="gramEnd"/>
      <w:r w:rsidR="009F0939" w:rsidRPr="00A04FE5">
        <w:rPr>
          <w:rFonts w:ascii="Arial" w:hAnsi="Arial" w:cs="Arial"/>
        </w:rPr>
        <w:t xml:space="preserve"> capital letters refer to the change of a base for creating substitution of an</w:t>
      </w:r>
      <w:r w:rsidR="00683571" w:rsidRPr="00A04FE5">
        <w:rPr>
          <w:rFonts w:ascii="Arial" w:hAnsi="Arial" w:cs="Arial"/>
        </w:rPr>
        <w:t xml:space="preserve"> amino acid</w:t>
      </w:r>
      <w:r w:rsidR="00D73532" w:rsidRPr="00A04FE5">
        <w:rPr>
          <w:rFonts w:ascii="Arial" w:hAnsi="Arial" w:cs="Arial"/>
        </w:rPr>
        <w:t>.</w:t>
      </w:r>
    </w:p>
    <w:p w:rsidR="0089766B" w:rsidRPr="00A04FE5" w:rsidRDefault="008C58FE" w:rsidP="0089766B">
      <w:pPr>
        <w:contextualSpacing/>
        <w:jc w:val="left"/>
        <w:rPr>
          <w:rFonts w:ascii="Arial" w:hAnsi="Arial" w:cs="Arial"/>
          <w:lang w:val="en-GB"/>
        </w:rPr>
      </w:pPr>
      <w:r w:rsidRPr="00A04FE5">
        <w:rPr>
          <w:rFonts w:ascii="Arial" w:hAnsi="Arial" w:cs="Arial"/>
        </w:rPr>
        <w:t xml:space="preserve">$ </w:t>
      </w:r>
      <w:r w:rsidR="00085D07">
        <w:rPr>
          <w:rFonts w:ascii="Arial" w:hAnsi="Arial" w:cs="Arial"/>
        </w:rPr>
        <w:t>These</w:t>
      </w:r>
      <w:r w:rsidR="0089766B" w:rsidRPr="00A04FE5">
        <w:rPr>
          <w:rFonts w:ascii="Arial" w:hAnsi="Arial" w:cs="Arial"/>
        </w:rPr>
        <w:t xml:space="preserve"> primer</w:t>
      </w:r>
      <w:r w:rsidR="00085D07">
        <w:rPr>
          <w:rFonts w:ascii="Arial" w:hAnsi="Arial" w:cs="Arial"/>
        </w:rPr>
        <w:t>s were</w:t>
      </w:r>
      <w:r w:rsidR="0089766B" w:rsidRPr="00A04FE5">
        <w:rPr>
          <w:rFonts w:ascii="Arial" w:hAnsi="Arial" w:cs="Arial"/>
        </w:rPr>
        <w:t xml:space="preserve"> described </w:t>
      </w:r>
      <w:r w:rsidR="0089766B" w:rsidRPr="00A04FE5">
        <w:rPr>
          <w:rFonts w:ascii="Arial" w:hAnsi="Arial" w:cs="Arial"/>
          <w:lang w:val="en-GB"/>
        </w:rPr>
        <w:t>earlier as in</w:t>
      </w:r>
      <w:r w:rsidR="00335120" w:rsidRPr="00A04FE5">
        <w:rPr>
          <w:rFonts w:ascii="Arial" w:hAnsi="Arial" w:cs="Arial"/>
          <w:lang w:val="en-GB"/>
        </w:rPr>
        <w:t xml:space="preserve"> [29</w:t>
      </w:r>
      <w:r w:rsidR="00CB66FA" w:rsidRPr="00A04FE5">
        <w:rPr>
          <w:rFonts w:ascii="Arial" w:hAnsi="Arial" w:cs="Arial"/>
          <w:lang w:val="en-GB"/>
        </w:rPr>
        <w:t>]</w:t>
      </w:r>
      <w:r w:rsidR="00866D02" w:rsidRPr="00A04FE5">
        <w:rPr>
          <w:rFonts w:ascii="Arial" w:hAnsi="Arial" w:cs="Arial"/>
          <w:lang w:val="en-GB"/>
        </w:rPr>
        <w:t>.</w:t>
      </w:r>
    </w:p>
    <w:p w:rsidR="00162753" w:rsidRPr="00A04FE5" w:rsidRDefault="00162753" w:rsidP="0089766B">
      <w:pPr>
        <w:contextualSpacing/>
        <w:jc w:val="left"/>
        <w:rPr>
          <w:rFonts w:ascii="Arial" w:hAnsi="Arial" w:cs="Arial"/>
          <w:lang w:val="en-GB"/>
        </w:rPr>
      </w:pPr>
      <w:r w:rsidRPr="00A04FE5">
        <w:rPr>
          <w:rFonts w:ascii="Arial" w:hAnsi="Arial" w:cs="Arial"/>
          <w:lang w:val="en-GB"/>
        </w:rPr>
        <w:t xml:space="preserve">^ </w:t>
      </w:r>
      <w:r w:rsidR="00085D07">
        <w:rPr>
          <w:rFonts w:ascii="Arial" w:hAnsi="Arial" w:cs="Arial"/>
        </w:rPr>
        <w:t>These</w:t>
      </w:r>
      <w:r w:rsidRPr="00A04FE5">
        <w:rPr>
          <w:rFonts w:ascii="Arial" w:hAnsi="Arial" w:cs="Arial"/>
        </w:rPr>
        <w:t xml:space="preserve"> primer</w:t>
      </w:r>
      <w:r w:rsidR="00085D07">
        <w:rPr>
          <w:rFonts w:ascii="Arial" w:hAnsi="Arial" w:cs="Arial"/>
        </w:rPr>
        <w:t>s were</w:t>
      </w:r>
      <w:r w:rsidRPr="00A04FE5">
        <w:rPr>
          <w:rFonts w:ascii="Arial" w:hAnsi="Arial" w:cs="Arial"/>
        </w:rPr>
        <w:t xml:space="preserve"> described </w:t>
      </w:r>
      <w:r w:rsidRPr="00A04FE5">
        <w:rPr>
          <w:rFonts w:ascii="Arial" w:hAnsi="Arial" w:cs="Arial"/>
          <w:lang w:val="en-GB"/>
        </w:rPr>
        <w:t>earlier as in [37].</w:t>
      </w:r>
    </w:p>
    <w:p w:rsidR="0089766B" w:rsidRDefault="0089766B" w:rsidP="0089766B">
      <w:pPr>
        <w:contextualSpacing/>
        <w:jc w:val="left"/>
        <w:rPr>
          <w:rFonts w:ascii="Arial" w:hAnsi="Arial" w:cs="Arial"/>
          <w:sz w:val="28"/>
          <w:szCs w:val="28"/>
          <w:lang w:val="en-GB"/>
        </w:rPr>
      </w:pPr>
    </w:p>
    <w:p w:rsidR="00683571" w:rsidRPr="00683571" w:rsidRDefault="00BB35F4" w:rsidP="0089766B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fldChar w:fldCharType="begin"/>
      </w:r>
      <w:r w:rsidR="0089766B">
        <w:rPr>
          <w:rFonts w:ascii="Arial" w:hAnsi="Arial" w:cs="Arial"/>
          <w:sz w:val="28"/>
          <w:szCs w:val="28"/>
        </w:rPr>
        <w:instrText xml:space="preserve"> ADDIN EN.REFLIST </w:instrText>
      </w:r>
      <w:r>
        <w:rPr>
          <w:rFonts w:ascii="Arial" w:hAnsi="Arial" w:cs="Arial"/>
          <w:sz w:val="28"/>
          <w:szCs w:val="28"/>
        </w:rPr>
        <w:fldChar w:fldCharType="end"/>
      </w:r>
    </w:p>
    <w:sectPr w:rsidR="00683571" w:rsidRPr="00683571" w:rsidSect="006F098A">
      <w:pgSz w:w="15840" w:h="12240" w:orient="landscape"/>
      <w:pgMar w:top="1000" w:right="1440" w:bottom="10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B23" w:rsidRDefault="00636B23" w:rsidP="00B00319">
      <w:r>
        <w:separator/>
      </w:r>
    </w:p>
  </w:endnote>
  <w:endnote w:type="continuationSeparator" w:id="0">
    <w:p w:rsidR="00636B23" w:rsidRDefault="00636B23" w:rsidP="00B00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B23" w:rsidRDefault="00636B23" w:rsidP="00B00319">
      <w:r>
        <w:separator/>
      </w:r>
    </w:p>
  </w:footnote>
  <w:footnote w:type="continuationSeparator" w:id="0">
    <w:p w:rsidR="00636B23" w:rsidRDefault="00636B23" w:rsidP="00B00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pxrp02rppv9ve0dab5dtfpatsvates5ae5&quot;&gt;sigma32 EndNote Library&lt;record-ids&gt;&lt;item&gt;25&lt;/item&gt;&lt;/record-ids&gt;&lt;/item&gt;&lt;/Libraries&gt;"/>
  </w:docVars>
  <w:rsids>
    <w:rsidRoot w:val="0078435E"/>
    <w:rsid w:val="000047ED"/>
    <w:rsid w:val="000067B5"/>
    <w:rsid w:val="00027659"/>
    <w:rsid w:val="00031349"/>
    <w:rsid w:val="0003730B"/>
    <w:rsid w:val="00040490"/>
    <w:rsid w:val="00061E8C"/>
    <w:rsid w:val="000733B0"/>
    <w:rsid w:val="00076510"/>
    <w:rsid w:val="000770BD"/>
    <w:rsid w:val="00085D07"/>
    <w:rsid w:val="00086179"/>
    <w:rsid w:val="00087ED1"/>
    <w:rsid w:val="000A0B41"/>
    <w:rsid w:val="000A1472"/>
    <w:rsid w:val="000B5B73"/>
    <w:rsid w:val="000B5B79"/>
    <w:rsid w:val="000E55AB"/>
    <w:rsid w:val="000E7B9E"/>
    <w:rsid w:val="000F3A24"/>
    <w:rsid w:val="000F5513"/>
    <w:rsid w:val="000F6254"/>
    <w:rsid w:val="000F7A1C"/>
    <w:rsid w:val="00113CFE"/>
    <w:rsid w:val="0012497A"/>
    <w:rsid w:val="00132255"/>
    <w:rsid w:val="0014472D"/>
    <w:rsid w:val="00152906"/>
    <w:rsid w:val="001579CF"/>
    <w:rsid w:val="00162753"/>
    <w:rsid w:val="001633F7"/>
    <w:rsid w:val="001842EE"/>
    <w:rsid w:val="00191D43"/>
    <w:rsid w:val="0019783F"/>
    <w:rsid w:val="001B29DB"/>
    <w:rsid w:val="001B6E8C"/>
    <w:rsid w:val="001D2EC5"/>
    <w:rsid w:val="001E17E3"/>
    <w:rsid w:val="001E2DDB"/>
    <w:rsid w:val="001E5623"/>
    <w:rsid w:val="001F4BA0"/>
    <w:rsid w:val="00200CF1"/>
    <w:rsid w:val="00201227"/>
    <w:rsid w:val="0020175C"/>
    <w:rsid w:val="002158B9"/>
    <w:rsid w:val="0021709E"/>
    <w:rsid w:val="00226962"/>
    <w:rsid w:val="00231343"/>
    <w:rsid w:val="002355A6"/>
    <w:rsid w:val="00245402"/>
    <w:rsid w:val="00270EA9"/>
    <w:rsid w:val="002774CD"/>
    <w:rsid w:val="002964D5"/>
    <w:rsid w:val="002D71E1"/>
    <w:rsid w:val="002E09D6"/>
    <w:rsid w:val="002F261A"/>
    <w:rsid w:val="002F27DE"/>
    <w:rsid w:val="003135A9"/>
    <w:rsid w:val="00321690"/>
    <w:rsid w:val="00324B74"/>
    <w:rsid w:val="00325B21"/>
    <w:rsid w:val="00326F53"/>
    <w:rsid w:val="003275DC"/>
    <w:rsid w:val="00335120"/>
    <w:rsid w:val="00340C7A"/>
    <w:rsid w:val="003440EB"/>
    <w:rsid w:val="0038103F"/>
    <w:rsid w:val="00386203"/>
    <w:rsid w:val="00391FBD"/>
    <w:rsid w:val="003A7C50"/>
    <w:rsid w:val="003F697A"/>
    <w:rsid w:val="00402F13"/>
    <w:rsid w:val="00403389"/>
    <w:rsid w:val="00405184"/>
    <w:rsid w:val="00407F07"/>
    <w:rsid w:val="00420AD4"/>
    <w:rsid w:val="00421786"/>
    <w:rsid w:val="00423047"/>
    <w:rsid w:val="00433D4D"/>
    <w:rsid w:val="00437A48"/>
    <w:rsid w:val="00440E6B"/>
    <w:rsid w:val="00447060"/>
    <w:rsid w:val="00447EAA"/>
    <w:rsid w:val="00484106"/>
    <w:rsid w:val="004872D5"/>
    <w:rsid w:val="00491DDB"/>
    <w:rsid w:val="00492AC3"/>
    <w:rsid w:val="004A5C46"/>
    <w:rsid w:val="004A7DCA"/>
    <w:rsid w:val="004B0A9F"/>
    <w:rsid w:val="004B5F95"/>
    <w:rsid w:val="004C0571"/>
    <w:rsid w:val="004E4EB6"/>
    <w:rsid w:val="004F0D56"/>
    <w:rsid w:val="005077C7"/>
    <w:rsid w:val="00512D77"/>
    <w:rsid w:val="00537125"/>
    <w:rsid w:val="00545E07"/>
    <w:rsid w:val="005470B7"/>
    <w:rsid w:val="00550012"/>
    <w:rsid w:val="005844F0"/>
    <w:rsid w:val="005917B5"/>
    <w:rsid w:val="00592E25"/>
    <w:rsid w:val="00596708"/>
    <w:rsid w:val="005A06DB"/>
    <w:rsid w:val="005B4E7E"/>
    <w:rsid w:val="005D42A9"/>
    <w:rsid w:val="005D4F6B"/>
    <w:rsid w:val="005D4FB6"/>
    <w:rsid w:val="005D5293"/>
    <w:rsid w:val="005F6A73"/>
    <w:rsid w:val="006009DF"/>
    <w:rsid w:val="00631689"/>
    <w:rsid w:val="006328A1"/>
    <w:rsid w:val="00636B23"/>
    <w:rsid w:val="006461FB"/>
    <w:rsid w:val="00660CBF"/>
    <w:rsid w:val="00665327"/>
    <w:rsid w:val="00670CD4"/>
    <w:rsid w:val="00671FD3"/>
    <w:rsid w:val="006743BE"/>
    <w:rsid w:val="006827AB"/>
    <w:rsid w:val="00683571"/>
    <w:rsid w:val="006A3ADE"/>
    <w:rsid w:val="006B14B1"/>
    <w:rsid w:val="006C3E8C"/>
    <w:rsid w:val="006C7568"/>
    <w:rsid w:val="006C7AC3"/>
    <w:rsid w:val="006C7FE5"/>
    <w:rsid w:val="006F098A"/>
    <w:rsid w:val="006F13C5"/>
    <w:rsid w:val="006F5207"/>
    <w:rsid w:val="00702BEE"/>
    <w:rsid w:val="00710F79"/>
    <w:rsid w:val="0072497C"/>
    <w:rsid w:val="00731428"/>
    <w:rsid w:val="007372BF"/>
    <w:rsid w:val="007464DA"/>
    <w:rsid w:val="00760A05"/>
    <w:rsid w:val="00765BAA"/>
    <w:rsid w:val="0076749F"/>
    <w:rsid w:val="00773D81"/>
    <w:rsid w:val="00782660"/>
    <w:rsid w:val="0078435E"/>
    <w:rsid w:val="00794B38"/>
    <w:rsid w:val="007A2538"/>
    <w:rsid w:val="007A3D56"/>
    <w:rsid w:val="007B4329"/>
    <w:rsid w:val="007D71D1"/>
    <w:rsid w:val="007E6A54"/>
    <w:rsid w:val="007F1EA2"/>
    <w:rsid w:val="007F2127"/>
    <w:rsid w:val="008268AD"/>
    <w:rsid w:val="00830F5B"/>
    <w:rsid w:val="00837674"/>
    <w:rsid w:val="008377CD"/>
    <w:rsid w:val="00844E9B"/>
    <w:rsid w:val="00851F5F"/>
    <w:rsid w:val="00856C96"/>
    <w:rsid w:val="00866D02"/>
    <w:rsid w:val="00887D8E"/>
    <w:rsid w:val="00897081"/>
    <w:rsid w:val="0089766B"/>
    <w:rsid w:val="008B2395"/>
    <w:rsid w:val="008C58FE"/>
    <w:rsid w:val="008D1E96"/>
    <w:rsid w:val="009001F3"/>
    <w:rsid w:val="00900F4F"/>
    <w:rsid w:val="009023C1"/>
    <w:rsid w:val="009034DE"/>
    <w:rsid w:val="00907BE0"/>
    <w:rsid w:val="00910948"/>
    <w:rsid w:val="009212EE"/>
    <w:rsid w:val="009214C1"/>
    <w:rsid w:val="009217B5"/>
    <w:rsid w:val="009243BE"/>
    <w:rsid w:val="00930F46"/>
    <w:rsid w:val="00934D56"/>
    <w:rsid w:val="00937D1E"/>
    <w:rsid w:val="00946A5C"/>
    <w:rsid w:val="0097559A"/>
    <w:rsid w:val="00977EC4"/>
    <w:rsid w:val="00982852"/>
    <w:rsid w:val="009911FE"/>
    <w:rsid w:val="009D36A5"/>
    <w:rsid w:val="009E0743"/>
    <w:rsid w:val="009F0939"/>
    <w:rsid w:val="00A00135"/>
    <w:rsid w:val="00A01CFF"/>
    <w:rsid w:val="00A04FE5"/>
    <w:rsid w:val="00A2626A"/>
    <w:rsid w:val="00A305EA"/>
    <w:rsid w:val="00A328A4"/>
    <w:rsid w:val="00A37B31"/>
    <w:rsid w:val="00A424FF"/>
    <w:rsid w:val="00A44983"/>
    <w:rsid w:val="00A457BD"/>
    <w:rsid w:val="00A51B6D"/>
    <w:rsid w:val="00A61744"/>
    <w:rsid w:val="00A75FCA"/>
    <w:rsid w:val="00A85DEB"/>
    <w:rsid w:val="00A915E8"/>
    <w:rsid w:val="00A9528B"/>
    <w:rsid w:val="00AB14B5"/>
    <w:rsid w:val="00AB562A"/>
    <w:rsid w:val="00AB7428"/>
    <w:rsid w:val="00AC427B"/>
    <w:rsid w:val="00AF4DCD"/>
    <w:rsid w:val="00B00319"/>
    <w:rsid w:val="00B13F05"/>
    <w:rsid w:val="00B3295E"/>
    <w:rsid w:val="00B40927"/>
    <w:rsid w:val="00B56360"/>
    <w:rsid w:val="00B637F1"/>
    <w:rsid w:val="00B95065"/>
    <w:rsid w:val="00BA1EAF"/>
    <w:rsid w:val="00BA1FFF"/>
    <w:rsid w:val="00BA281B"/>
    <w:rsid w:val="00BB35F4"/>
    <w:rsid w:val="00BC471C"/>
    <w:rsid w:val="00BC5AF8"/>
    <w:rsid w:val="00BD2148"/>
    <w:rsid w:val="00BE1F00"/>
    <w:rsid w:val="00BE7F4F"/>
    <w:rsid w:val="00BF51E8"/>
    <w:rsid w:val="00C045E5"/>
    <w:rsid w:val="00C070F5"/>
    <w:rsid w:val="00C37E29"/>
    <w:rsid w:val="00C41818"/>
    <w:rsid w:val="00C433EC"/>
    <w:rsid w:val="00C5642E"/>
    <w:rsid w:val="00C6166F"/>
    <w:rsid w:val="00C75044"/>
    <w:rsid w:val="00C75559"/>
    <w:rsid w:val="00C82FEF"/>
    <w:rsid w:val="00C8564C"/>
    <w:rsid w:val="00C91E25"/>
    <w:rsid w:val="00C9662A"/>
    <w:rsid w:val="00C97370"/>
    <w:rsid w:val="00CA6DF2"/>
    <w:rsid w:val="00CB66FA"/>
    <w:rsid w:val="00CC17D1"/>
    <w:rsid w:val="00CC5F91"/>
    <w:rsid w:val="00CD4E8C"/>
    <w:rsid w:val="00CE01ED"/>
    <w:rsid w:val="00CE4532"/>
    <w:rsid w:val="00D0620A"/>
    <w:rsid w:val="00D17519"/>
    <w:rsid w:val="00D17765"/>
    <w:rsid w:val="00D2347E"/>
    <w:rsid w:val="00D26B20"/>
    <w:rsid w:val="00D306E2"/>
    <w:rsid w:val="00D73532"/>
    <w:rsid w:val="00D90FD1"/>
    <w:rsid w:val="00D94416"/>
    <w:rsid w:val="00DA57A8"/>
    <w:rsid w:val="00DB3849"/>
    <w:rsid w:val="00DB764C"/>
    <w:rsid w:val="00E034CD"/>
    <w:rsid w:val="00E06CE9"/>
    <w:rsid w:val="00E12177"/>
    <w:rsid w:val="00E207DB"/>
    <w:rsid w:val="00E30F46"/>
    <w:rsid w:val="00E51E2F"/>
    <w:rsid w:val="00E56E46"/>
    <w:rsid w:val="00E628AF"/>
    <w:rsid w:val="00E70335"/>
    <w:rsid w:val="00E7252A"/>
    <w:rsid w:val="00E8270B"/>
    <w:rsid w:val="00E833D5"/>
    <w:rsid w:val="00E87C55"/>
    <w:rsid w:val="00EC6B69"/>
    <w:rsid w:val="00ED3372"/>
    <w:rsid w:val="00ED5019"/>
    <w:rsid w:val="00EE2110"/>
    <w:rsid w:val="00EE566B"/>
    <w:rsid w:val="00EF3EDE"/>
    <w:rsid w:val="00EF58AC"/>
    <w:rsid w:val="00F1081A"/>
    <w:rsid w:val="00F1261D"/>
    <w:rsid w:val="00F16C05"/>
    <w:rsid w:val="00F1738B"/>
    <w:rsid w:val="00F203E2"/>
    <w:rsid w:val="00F315FC"/>
    <w:rsid w:val="00F41591"/>
    <w:rsid w:val="00F4473B"/>
    <w:rsid w:val="00F46BE7"/>
    <w:rsid w:val="00F6187D"/>
    <w:rsid w:val="00F7010B"/>
    <w:rsid w:val="00FB3039"/>
    <w:rsid w:val="00FB32FA"/>
    <w:rsid w:val="00FB39C8"/>
    <w:rsid w:val="00FB52D5"/>
    <w:rsid w:val="00FE2EB7"/>
    <w:rsid w:val="00FE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843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B003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0319"/>
  </w:style>
  <w:style w:type="paragraph" w:styleId="Footer">
    <w:name w:val="footer"/>
    <w:basedOn w:val="Normal"/>
    <w:link w:val="FooterChar"/>
    <w:uiPriority w:val="99"/>
    <w:semiHidden/>
    <w:unhideWhenUsed/>
    <w:rsid w:val="00B003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0319"/>
  </w:style>
  <w:style w:type="paragraph" w:styleId="ListParagraph">
    <w:name w:val="List Paragraph"/>
    <w:basedOn w:val="Normal"/>
    <w:uiPriority w:val="34"/>
    <w:qFormat/>
    <w:rsid w:val="004230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0B4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A001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843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B003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0319"/>
  </w:style>
  <w:style w:type="paragraph" w:styleId="Footer">
    <w:name w:val="footer"/>
    <w:basedOn w:val="Normal"/>
    <w:link w:val="FooterChar"/>
    <w:uiPriority w:val="99"/>
    <w:semiHidden/>
    <w:unhideWhenUsed/>
    <w:rsid w:val="00B003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0319"/>
  </w:style>
  <w:style w:type="paragraph" w:styleId="ListParagraph">
    <w:name w:val="List Paragraph"/>
    <w:basedOn w:val="Normal"/>
    <w:uiPriority w:val="34"/>
    <w:qFormat/>
    <w:rsid w:val="004230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0B4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A001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6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Roman Ganta</cp:lastModifiedBy>
  <cp:revision>3</cp:revision>
  <dcterms:created xsi:type="dcterms:W3CDTF">2013-10-30T19:43:00Z</dcterms:created>
  <dcterms:modified xsi:type="dcterms:W3CDTF">2013-10-31T00:15:00Z</dcterms:modified>
</cp:coreProperties>
</file>